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97BAA" w14:textId="0282FB22" w:rsidR="00325220" w:rsidRDefault="00325220" w:rsidP="008222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2637599"/>
      <w:r w:rsidRPr="00325220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bookmarkEnd w:id="0"/>
      <w:r w:rsidR="0082222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22223" w:rsidRPr="00822223">
        <w:rPr>
          <w:rFonts w:ascii="Times New Roman" w:hAnsi="Times New Roman" w:cs="Times New Roman"/>
          <w:b/>
          <w:bCs/>
          <w:sz w:val="28"/>
          <w:szCs w:val="28"/>
        </w:rPr>
        <w:t>For</w:t>
      </w:r>
    </w:p>
    <w:p w14:paraId="3C259785" w14:textId="77777777" w:rsidR="008227FF" w:rsidRDefault="008227FF" w:rsidP="00FE61A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</w:pPr>
      <w:r w:rsidRPr="008F00CC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The short-chain fatty acid </w:t>
      </w:r>
      <w:r w:rsidRPr="008F00CC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p</w:t>
      </w:r>
      <w:r w:rsidRPr="008F00CC">
        <w:rPr>
          <w:rFonts w:ascii="Times New Roman" w:eastAsia="宋体" w:hAnsi="Times New Roman" w:cs="Times New Roman"/>
          <w:b/>
          <w:bCs/>
          <w:sz w:val="28"/>
          <w:szCs w:val="28"/>
        </w:rPr>
        <w:t>ropionate prevents ox-LDL-induced coronary microvascular dysfunction by alleviating endoplasmic reticulum stress in HCMECs</w:t>
      </w:r>
      <w:r w:rsidRPr="00BF108D"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  <w:t xml:space="preserve"> </w:t>
      </w:r>
    </w:p>
    <w:p w14:paraId="7567DF45" w14:textId="44604436" w:rsidR="00FE61AD" w:rsidRPr="009019DD" w:rsidRDefault="00FE61AD" w:rsidP="00FE61A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</w:pPr>
      <w:r w:rsidRPr="00BF108D"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  <w:t xml:space="preserve">Dan Hong, Wen Tang, </w:t>
      </w:r>
      <w:r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b/>
          <w:bCs/>
          <w:color w:val="242021"/>
          <w:sz w:val="24"/>
          <w:szCs w:val="24"/>
        </w:rPr>
        <w:t>ei</w:t>
      </w:r>
      <w:r w:rsidRPr="00B959AD"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  <w:t>L</w:t>
      </w:r>
      <w:r>
        <w:rPr>
          <w:rFonts w:ascii="Times New Roman" w:eastAsia="宋体" w:hAnsi="Times New Roman" w:cs="Times New Roman" w:hint="eastAsia"/>
          <w:b/>
          <w:bCs/>
          <w:color w:val="242021"/>
          <w:sz w:val="24"/>
          <w:szCs w:val="24"/>
        </w:rPr>
        <w:t>i</w:t>
      </w:r>
      <w:r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  <w:t>, Y</w:t>
      </w:r>
      <w:r>
        <w:rPr>
          <w:rFonts w:ascii="Times New Roman" w:eastAsia="宋体" w:hAnsi="Times New Roman" w:cs="Times New Roman" w:hint="eastAsia"/>
          <w:b/>
          <w:bCs/>
          <w:color w:val="242021"/>
          <w:sz w:val="24"/>
          <w:szCs w:val="24"/>
        </w:rPr>
        <w:t>ating</w:t>
      </w:r>
      <w:r w:rsidRPr="00B959AD"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  <w:t>L</w:t>
      </w:r>
      <w:r>
        <w:rPr>
          <w:rFonts w:ascii="Times New Roman" w:eastAsia="宋体" w:hAnsi="Times New Roman" w:cs="Times New Roman" w:hint="eastAsia"/>
          <w:b/>
          <w:bCs/>
          <w:color w:val="242021"/>
          <w:sz w:val="24"/>
          <w:szCs w:val="24"/>
        </w:rPr>
        <w:t>iu,</w:t>
      </w:r>
      <w:r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  <w:t xml:space="preserve"> </w:t>
      </w:r>
      <w:r w:rsidRPr="00BF108D"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  <w:t>Xiao Fu, Qin Xu</w:t>
      </w:r>
    </w:p>
    <w:p w14:paraId="71DC7DB7" w14:textId="77777777" w:rsidR="00C31E99" w:rsidRDefault="00C31E99" w:rsidP="00FE61AD">
      <w:pPr>
        <w:rPr>
          <w:rFonts w:ascii="Times New Roman" w:eastAsia="宋体" w:hAnsi="Times New Roman" w:cs="Times New Roman"/>
          <w:b/>
          <w:bCs/>
          <w:color w:val="242021"/>
          <w:sz w:val="24"/>
          <w:szCs w:val="24"/>
        </w:rPr>
      </w:pPr>
    </w:p>
    <w:p w14:paraId="41188B87" w14:textId="2AB5846C" w:rsidR="00547A5B" w:rsidRPr="00445E5F" w:rsidRDefault="0005551A" w:rsidP="00FE61A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62539153"/>
      <w:r w:rsidRPr="003542D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bookmarkEnd w:id="1"/>
      <w:r w:rsidRPr="003542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7A5B" w:rsidRPr="00FB56C2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547A5B" w:rsidRPr="002112EC">
        <w:rPr>
          <w:rFonts w:ascii="Times New Roman" w:hAnsi="Times New Roman" w:cs="Times New Roman"/>
          <w:sz w:val="24"/>
          <w:szCs w:val="24"/>
        </w:rPr>
        <w:t xml:space="preserve">The catalog of reagents, </w:t>
      </w:r>
      <w:r w:rsidR="00FB56C2" w:rsidRPr="00A67BD6">
        <w:rPr>
          <w:rFonts w:ascii="Times New Roman" w:hAnsi="Times New Roman" w:cs="Times New Roman"/>
          <w:sz w:val="24"/>
          <w:szCs w:val="24"/>
        </w:rPr>
        <w:t>antibodies</w:t>
      </w:r>
      <w:r w:rsidR="00FB56C2" w:rsidRPr="008146B7">
        <w:rPr>
          <w:rFonts w:ascii="Times New Roman" w:hAnsi="Times New Roman" w:cs="Times New Roman"/>
          <w:sz w:val="24"/>
          <w:szCs w:val="24"/>
        </w:rPr>
        <w:t xml:space="preserve">, </w:t>
      </w:r>
      <w:r w:rsidR="00445E5F">
        <w:rPr>
          <w:rFonts w:ascii="Times New Roman" w:hAnsi="Times New Roman" w:cs="Times New Roman" w:hint="eastAsia"/>
          <w:szCs w:val="21"/>
        </w:rPr>
        <w:t>siRNA</w:t>
      </w:r>
      <w:r w:rsidR="00E93596">
        <w:rPr>
          <w:rFonts w:ascii="Times New Roman" w:hAnsi="Times New Roman" w:cs="Times New Roman"/>
          <w:szCs w:val="21"/>
        </w:rPr>
        <w:t>,</w:t>
      </w:r>
      <w:r w:rsidR="00445E5F" w:rsidRPr="00445E5F">
        <w:rPr>
          <w:rFonts w:ascii="Times New Roman" w:hAnsi="Times New Roman" w:cs="Times New Roman"/>
          <w:sz w:val="24"/>
          <w:szCs w:val="24"/>
        </w:rPr>
        <w:t xml:space="preserve"> </w:t>
      </w:r>
      <w:r w:rsidR="00547A5B" w:rsidRPr="002112EC">
        <w:rPr>
          <w:rFonts w:ascii="Times New Roman" w:hAnsi="Times New Roman" w:cs="Times New Roman"/>
          <w:sz w:val="24"/>
          <w:szCs w:val="24"/>
        </w:rPr>
        <w:t>and</w:t>
      </w:r>
      <w:r w:rsidR="00FB56C2" w:rsidRPr="00FB56C2">
        <w:rPr>
          <w:rFonts w:ascii="Times New Roman" w:hAnsi="Times New Roman" w:cs="Times New Roman"/>
          <w:sz w:val="24"/>
          <w:szCs w:val="24"/>
        </w:rPr>
        <w:t xml:space="preserve"> </w:t>
      </w:r>
      <w:r w:rsidR="00FB56C2" w:rsidRPr="008146B7">
        <w:rPr>
          <w:rFonts w:ascii="Times New Roman" w:hAnsi="Times New Roman" w:cs="Times New Roman"/>
          <w:sz w:val="24"/>
          <w:szCs w:val="24"/>
        </w:rPr>
        <w:t>kits</w:t>
      </w:r>
      <w:r w:rsidR="00547A5B" w:rsidRPr="002112E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35"/>
        <w:gridCol w:w="2463"/>
        <w:gridCol w:w="1523"/>
      </w:tblGrid>
      <w:tr w:rsidR="00547A5B" w14:paraId="5098DF6B" w14:textId="77777777" w:rsidTr="00B7646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C73CFE" w14:textId="757766B2" w:rsidR="007C3DF8" w:rsidRPr="005C40B1" w:rsidRDefault="007C3DF8" w:rsidP="00FB56C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0B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agent typ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7B91A0" w14:textId="41FFAFE7" w:rsidR="007C3DF8" w:rsidRPr="005C40B1" w:rsidRDefault="007C3DF8" w:rsidP="00FB56C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0B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ignation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E6731" w14:textId="6B6CF667" w:rsidR="007C3DF8" w:rsidRPr="005C40B1" w:rsidRDefault="007C3DF8" w:rsidP="00FB56C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0B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1981E4" w14:textId="46DD6863" w:rsidR="007C3DF8" w:rsidRPr="005C40B1" w:rsidRDefault="007C3DF8" w:rsidP="00FB56C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62539132"/>
            <w:r w:rsidRPr="005C40B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5C40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alog</w:t>
            </w:r>
            <w:bookmarkEnd w:id="2"/>
            <w:r w:rsidRPr="005C40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658ED" w14:paraId="4F913DB3" w14:textId="77777777" w:rsidTr="00B76467">
        <w:tc>
          <w:tcPr>
            <w:tcW w:w="1701" w:type="dxa"/>
            <w:tcBorders>
              <w:top w:val="single" w:sz="4" w:space="0" w:color="auto"/>
            </w:tcBorders>
          </w:tcPr>
          <w:p w14:paraId="25ABC2AA" w14:textId="77777777" w:rsidR="000B0676" w:rsidRPr="00547A5B" w:rsidRDefault="004658ED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Cell line</w:t>
            </w:r>
          </w:p>
          <w:p w14:paraId="21684974" w14:textId="1B19F8F8" w:rsidR="004658ED" w:rsidRPr="00547A5B" w:rsidRDefault="004F14F8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(</w:t>
            </w:r>
            <w:r w:rsidRPr="00547A5B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547A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8D6AB40" w14:textId="40A6FBCB" w:rsidR="004658ED" w:rsidRPr="00547A5B" w:rsidRDefault="004C7A4D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Human Cardiac Microvascular Endothelial Cell</w:t>
            </w:r>
            <w:r w:rsidR="00E9359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47A5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547A5B">
              <w:rPr>
                <w:rFonts w:ascii="Times New Roman" w:hAnsi="Times New Roman" w:cs="Times New Roman"/>
                <w:szCs w:val="21"/>
              </w:rPr>
              <w:t>HCMEC</w:t>
            </w:r>
            <w:r w:rsidRPr="00547A5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1E74945D" w14:textId="678C8E0D" w:rsidR="004658ED" w:rsidRPr="00547A5B" w:rsidRDefault="004F14F8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cienCell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796C6CA7" w14:textId="62D28650" w:rsidR="004658ED" w:rsidRPr="00547A5B" w:rsidRDefault="003B68E8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600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547A5B" w14:paraId="3F31606B" w14:textId="77777777" w:rsidTr="00B76467">
        <w:tc>
          <w:tcPr>
            <w:tcW w:w="1701" w:type="dxa"/>
            <w:tcBorders>
              <w:bottom w:val="single" w:sz="4" w:space="0" w:color="auto"/>
            </w:tcBorders>
          </w:tcPr>
          <w:p w14:paraId="505C8B0D" w14:textId="77777777" w:rsidR="003B68E8" w:rsidRPr="00547A5B" w:rsidRDefault="003B68E8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94F615F" w14:textId="0CC00835" w:rsidR="003B68E8" w:rsidRPr="00547A5B" w:rsidRDefault="003B68E8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Endothelial Cell Medium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45571F5A" w14:textId="3E17AEA1" w:rsidR="003B68E8" w:rsidRPr="00547A5B" w:rsidRDefault="00EC4F8D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cienCell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3A5A8F1F" w14:textId="417785CD" w:rsidR="003B68E8" w:rsidRPr="00547A5B" w:rsidRDefault="00EC4F8D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1001</w:t>
            </w:r>
          </w:p>
        </w:tc>
      </w:tr>
      <w:tr w:rsidR="004658ED" w14:paraId="503647A6" w14:textId="77777777" w:rsidTr="00B76467">
        <w:tc>
          <w:tcPr>
            <w:tcW w:w="1701" w:type="dxa"/>
            <w:tcBorders>
              <w:top w:val="single" w:sz="4" w:space="0" w:color="auto"/>
            </w:tcBorders>
          </w:tcPr>
          <w:p w14:paraId="11F8DFC3" w14:textId="1856D38A" w:rsidR="004658ED" w:rsidRPr="00547A5B" w:rsidRDefault="00E77514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B</w:t>
            </w:r>
            <w:r w:rsidR="004F14F8" w:rsidRPr="00547A5B">
              <w:rPr>
                <w:rFonts w:ascii="Times New Roman" w:hAnsi="Times New Roman" w:cs="Times New Roman"/>
                <w:szCs w:val="21"/>
              </w:rPr>
              <w:t xml:space="preserve">iochemical 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4F14F8" w:rsidRPr="00547A5B">
              <w:rPr>
                <w:rFonts w:ascii="Times New Roman" w:hAnsi="Times New Roman" w:cs="Times New Roman"/>
                <w:szCs w:val="21"/>
              </w:rPr>
              <w:t>eagen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3ACE641" w14:textId="701444E2" w:rsidR="004658ED" w:rsidRPr="00547A5B" w:rsidRDefault="003B68E8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eastAsia="宋体" w:hAnsi="Times New Roman" w:cs="Times New Roman"/>
                <w:szCs w:val="21"/>
              </w:rPr>
              <w:t>ox-LDL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6B09F7BE" w14:textId="1F8789A5" w:rsidR="004658ED" w:rsidRPr="00547A5B" w:rsidRDefault="003B68E8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eastAsia="宋体" w:hAnsi="Times New Roman" w:cs="Times New Roman"/>
                <w:szCs w:val="21"/>
              </w:rPr>
              <w:t xml:space="preserve">Zhongshan University School 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787233B3" w14:textId="4F3C65D4" w:rsidR="004658ED" w:rsidRPr="00547A5B" w:rsidRDefault="00477AE3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YB-002</w:t>
            </w:r>
          </w:p>
        </w:tc>
      </w:tr>
      <w:tr w:rsidR="004658ED" w14:paraId="3C9AD833" w14:textId="77777777" w:rsidTr="00B76467">
        <w:tc>
          <w:tcPr>
            <w:tcW w:w="1701" w:type="dxa"/>
          </w:tcPr>
          <w:p w14:paraId="4D677B41" w14:textId="77777777" w:rsidR="004658ED" w:rsidRPr="00547A5B" w:rsidRDefault="004658ED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5F03F30" w14:textId="446B3467" w:rsidR="004658ED" w:rsidRPr="00547A5B" w:rsidRDefault="003B68E8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eastAsia="宋体" w:hAnsi="Times New Roman" w:cs="Times New Roman"/>
                <w:szCs w:val="21"/>
              </w:rPr>
              <w:t>Propionate</w:t>
            </w:r>
          </w:p>
        </w:tc>
        <w:tc>
          <w:tcPr>
            <w:tcW w:w="2463" w:type="dxa"/>
          </w:tcPr>
          <w:p w14:paraId="3CB4CE5C" w14:textId="3381033F" w:rsidR="004658ED" w:rsidRPr="00547A5B" w:rsidRDefault="00537E44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23" w:type="dxa"/>
          </w:tcPr>
          <w:p w14:paraId="7F5D628E" w14:textId="03A8189F" w:rsidR="004658ED" w:rsidRPr="00547A5B" w:rsidRDefault="004507A0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P1880</w:t>
            </w:r>
          </w:p>
        </w:tc>
      </w:tr>
      <w:tr w:rsidR="004658ED" w14:paraId="4B5AB85B" w14:textId="77777777" w:rsidTr="00B76467">
        <w:tc>
          <w:tcPr>
            <w:tcW w:w="1701" w:type="dxa"/>
          </w:tcPr>
          <w:p w14:paraId="1B64E4B0" w14:textId="77777777" w:rsidR="004658ED" w:rsidRPr="00547A5B" w:rsidRDefault="004658ED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08A5E458" w14:textId="7748BB72" w:rsidR="004658ED" w:rsidRPr="00547A5B" w:rsidRDefault="00BC0E0B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alubrinal</w:t>
            </w:r>
          </w:p>
        </w:tc>
        <w:tc>
          <w:tcPr>
            <w:tcW w:w="2463" w:type="dxa"/>
          </w:tcPr>
          <w:p w14:paraId="5F35C47B" w14:textId="08F78814" w:rsidR="004658ED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23" w:type="dxa"/>
          </w:tcPr>
          <w:p w14:paraId="2CBF8B96" w14:textId="2154E20A" w:rsidR="004658ED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324895</w:t>
            </w:r>
          </w:p>
        </w:tc>
      </w:tr>
      <w:tr w:rsidR="004658ED" w14:paraId="2AE25A45" w14:textId="77777777" w:rsidTr="00B76467">
        <w:tc>
          <w:tcPr>
            <w:tcW w:w="1701" w:type="dxa"/>
          </w:tcPr>
          <w:p w14:paraId="725F641B" w14:textId="77777777" w:rsidR="004658ED" w:rsidRPr="00547A5B" w:rsidRDefault="004658ED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09052F9" w14:textId="13F69C29" w:rsidR="004658ED" w:rsidRPr="00547A5B" w:rsidRDefault="00BC0E0B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P600125</w:t>
            </w:r>
          </w:p>
        </w:tc>
        <w:tc>
          <w:tcPr>
            <w:tcW w:w="2463" w:type="dxa"/>
          </w:tcPr>
          <w:p w14:paraId="4BCBFB57" w14:textId="6D3AFA96" w:rsidR="004658ED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23" w:type="dxa"/>
          </w:tcPr>
          <w:p w14:paraId="6B760D1F" w14:textId="507067EF" w:rsidR="004658ED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420119</w:t>
            </w:r>
          </w:p>
        </w:tc>
      </w:tr>
      <w:tr w:rsidR="00547A5B" w14:paraId="18B37968" w14:textId="77777777" w:rsidTr="00B76467">
        <w:tc>
          <w:tcPr>
            <w:tcW w:w="1701" w:type="dxa"/>
          </w:tcPr>
          <w:p w14:paraId="39E7A016" w14:textId="77777777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05F53161" w14:textId="290ABB9A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EBSF</w:t>
            </w:r>
          </w:p>
        </w:tc>
        <w:tc>
          <w:tcPr>
            <w:tcW w:w="2463" w:type="dxa"/>
          </w:tcPr>
          <w:p w14:paraId="2A74115C" w14:textId="0F1A9E69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23" w:type="dxa"/>
          </w:tcPr>
          <w:p w14:paraId="41CAB5F6" w14:textId="156FF0BB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101500</w:t>
            </w:r>
          </w:p>
        </w:tc>
      </w:tr>
      <w:tr w:rsidR="00547A5B" w14:paraId="29E3462A" w14:textId="77777777" w:rsidTr="00B76467">
        <w:tc>
          <w:tcPr>
            <w:tcW w:w="1701" w:type="dxa"/>
            <w:tcBorders>
              <w:bottom w:val="single" w:sz="4" w:space="0" w:color="auto"/>
            </w:tcBorders>
          </w:tcPr>
          <w:p w14:paraId="37335893" w14:textId="77777777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7D9D7E4" w14:textId="38C5DA93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L-arg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0B3C3387" w14:textId="33B4CEDF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1F917286" w14:textId="35F5A80C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A8094</w:t>
            </w:r>
          </w:p>
        </w:tc>
      </w:tr>
      <w:tr w:rsidR="00547A5B" w14:paraId="11DC9D33" w14:textId="77777777" w:rsidTr="00B76467">
        <w:tc>
          <w:tcPr>
            <w:tcW w:w="1701" w:type="dxa"/>
            <w:tcBorders>
              <w:top w:val="single" w:sz="4" w:space="0" w:color="auto"/>
            </w:tcBorders>
          </w:tcPr>
          <w:p w14:paraId="13BFF2AD" w14:textId="0F0D09CB" w:rsidR="004E4739" w:rsidRPr="00547A5B" w:rsidRDefault="00E77514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4E4739" w:rsidRPr="00547A5B">
              <w:rPr>
                <w:rFonts w:ascii="Times New Roman" w:hAnsi="Times New Roman" w:cs="Times New Roman"/>
                <w:szCs w:val="21"/>
              </w:rPr>
              <w:t>ntibod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5CD926A" w14:textId="471EFF49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nti-GRP78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7A76D5DB" w14:textId="2354E633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bcam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BF71B3C" w14:textId="708CD250" w:rsidR="00AB769D" w:rsidRPr="00547A5B" w:rsidRDefault="00B05B42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AB769D" w:rsidRPr="00547A5B">
              <w:rPr>
                <w:rFonts w:ascii="Times New Roman" w:hAnsi="Times New Roman" w:cs="Times New Roman" w:hint="eastAsia"/>
                <w:szCs w:val="21"/>
              </w:rPr>
              <w:t>b108615</w:t>
            </w:r>
          </w:p>
        </w:tc>
      </w:tr>
      <w:tr w:rsidR="00547A5B" w14:paraId="747CBF82" w14:textId="77777777" w:rsidTr="00B76467">
        <w:tc>
          <w:tcPr>
            <w:tcW w:w="1701" w:type="dxa"/>
          </w:tcPr>
          <w:p w14:paraId="57875D2E" w14:textId="77777777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F0E9BA1" w14:textId="0B3478C0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nti-</w:t>
            </w:r>
            <w:r w:rsidR="006B4A88" w:rsidRPr="00547A5B">
              <w:rPr>
                <w:rFonts w:ascii="Times New Roman" w:hAnsi="Times New Roman" w:cs="Times New Roman" w:hint="eastAsia"/>
                <w:szCs w:val="21"/>
              </w:rPr>
              <w:t>eNOS(</w:t>
            </w:r>
            <w:r w:rsidR="006B4A88" w:rsidRPr="00547A5B">
              <w:rPr>
                <w:rFonts w:ascii="Times New Roman" w:hAnsi="Times New Roman" w:cs="Times New Roman"/>
                <w:szCs w:val="21"/>
              </w:rPr>
              <w:t>p</w:t>
            </w:r>
            <w:r w:rsidR="006B4A88" w:rsidRPr="00547A5B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6B4A88" w:rsidRPr="00547A5B">
              <w:rPr>
                <w:rFonts w:ascii="Times New Roman" w:hAnsi="Times New Roman" w:cs="Times New Roman"/>
                <w:szCs w:val="21"/>
              </w:rPr>
              <w:t>Ser1177</w:t>
            </w:r>
            <w:r w:rsidR="006B4A88" w:rsidRPr="00547A5B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6B4A88" w:rsidRPr="00547A5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63" w:type="dxa"/>
          </w:tcPr>
          <w:p w14:paraId="6E755B3C" w14:textId="5E9B6695" w:rsidR="004E4739" w:rsidRPr="00547A5B" w:rsidRDefault="006B4A88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bcam</w:t>
            </w:r>
          </w:p>
        </w:tc>
        <w:tc>
          <w:tcPr>
            <w:tcW w:w="1523" w:type="dxa"/>
          </w:tcPr>
          <w:p w14:paraId="2739EE6E" w14:textId="21FFE1F9" w:rsidR="004E4739" w:rsidRPr="00547A5B" w:rsidRDefault="00B05B42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6B4A88" w:rsidRPr="00547A5B">
              <w:rPr>
                <w:rFonts w:ascii="Times New Roman" w:hAnsi="Times New Roman" w:cs="Times New Roman" w:hint="eastAsia"/>
                <w:szCs w:val="21"/>
              </w:rPr>
              <w:t>b215717</w:t>
            </w:r>
          </w:p>
        </w:tc>
      </w:tr>
      <w:tr w:rsidR="00547A5B" w14:paraId="00415B6F" w14:textId="77777777" w:rsidTr="00B76467">
        <w:tc>
          <w:tcPr>
            <w:tcW w:w="1701" w:type="dxa"/>
          </w:tcPr>
          <w:p w14:paraId="70CBDE5A" w14:textId="77777777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81E13E9" w14:textId="6BC6DD4A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nti-</w:t>
            </w:r>
            <w:r w:rsidR="00AB769D" w:rsidRPr="00547A5B">
              <w:rPr>
                <w:rFonts w:ascii="Times New Roman" w:hAnsi="Times New Roman" w:cs="Times New Roman" w:hint="eastAsia"/>
                <w:szCs w:val="21"/>
              </w:rPr>
              <w:t>eNOS</w:t>
            </w:r>
          </w:p>
        </w:tc>
        <w:tc>
          <w:tcPr>
            <w:tcW w:w="2463" w:type="dxa"/>
          </w:tcPr>
          <w:p w14:paraId="14EEBD2B" w14:textId="22C0DAB0" w:rsidR="004E4739" w:rsidRPr="00547A5B" w:rsidRDefault="00AB769D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bcam</w:t>
            </w:r>
          </w:p>
        </w:tc>
        <w:tc>
          <w:tcPr>
            <w:tcW w:w="1523" w:type="dxa"/>
          </w:tcPr>
          <w:p w14:paraId="25DBE733" w14:textId="7C287F21" w:rsidR="004E4739" w:rsidRPr="00547A5B" w:rsidRDefault="00B05B42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AB769D" w:rsidRPr="00547A5B">
              <w:rPr>
                <w:rFonts w:ascii="Times New Roman" w:hAnsi="Times New Roman" w:cs="Times New Roman" w:hint="eastAsia"/>
                <w:szCs w:val="21"/>
              </w:rPr>
              <w:t>b252439</w:t>
            </w:r>
          </w:p>
        </w:tc>
      </w:tr>
      <w:tr w:rsidR="00547A5B" w14:paraId="39B25770" w14:textId="77777777" w:rsidTr="00B76467">
        <w:tc>
          <w:tcPr>
            <w:tcW w:w="1701" w:type="dxa"/>
          </w:tcPr>
          <w:p w14:paraId="665D64DF" w14:textId="77777777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7F3BE05" w14:textId="47245AC4" w:rsidR="004E4739" w:rsidRPr="00547A5B" w:rsidRDefault="004E473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nti- PERK</w:t>
            </w:r>
          </w:p>
        </w:tc>
        <w:tc>
          <w:tcPr>
            <w:tcW w:w="2463" w:type="dxa"/>
          </w:tcPr>
          <w:p w14:paraId="4CCD831B" w14:textId="544FC573" w:rsidR="004E4739" w:rsidRPr="00547A5B" w:rsidRDefault="00712F6E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bcam</w:t>
            </w:r>
          </w:p>
        </w:tc>
        <w:tc>
          <w:tcPr>
            <w:tcW w:w="1523" w:type="dxa"/>
          </w:tcPr>
          <w:p w14:paraId="032B92FB" w14:textId="12E3AB85" w:rsidR="004E4739" w:rsidRPr="00547A5B" w:rsidRDefault="00B05B42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712F6E" w:rsidRPr="00547A5B">
              <w:rPr>
                <w:rFonts w:ascii="Times New Roman" w:hAnsi="Times New Roman" w:cs="Times New Roman"/>
                <w:szCs w:val="21"/>
              </w:rPr>
              <w:t>b79483</w:t>
            </w:r>
          </w:p>
        </w:tc>
      </w:tr>
      <w:tr w:rsidR="00547A5B" w14:paraId="1542F0BD" w14:textId="77777777" w:rsidTr="00B76467">
        <w:tc>
          <w:tcPr>
            <w:tcW w:w="1701" w:type="dxa"/>
          </w:tcPr>
          <w:p w14:paraId="09D13CA2" w14:textId="77777777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B0FCE45" w14:textId="1536DDEA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nti- p-eIF2α</w:t>
            </w:r>
          </w:p>
        </w:tc>
        <w:tc>
          <w:tcPr>
            <w:tcW w:w="2463" w:type="dxa"/>
          </w:tcPr>
          <w:p w14:paraId="6869087A" w14:textId="482DAF3D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23" w:type="dxa"/>
          </w:tcPr>
          <w:p w14:paraId="2077213D" w14:textId="027303B7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07-760-I</w:t>
            </w:r>
          </w:p>
        </w:tc>
      </w:tr>
      <w:tr w:rsidR="00547A5B" w14:paraId="17F885D3" w14:textId="77777777" w:rsidTr="00B76467">
        <w:tc>
          <w:tcPr>
            <w:tcW w:w="1701" w:type="dxa"/>
          </w:tcPr>
          <w:p w14:paraId="441A3264" w14:textId="77777777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C0BF4DB" w14:textId="1ED3DF76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nti- eIF2α</w:t>
            </w:r>
          </w:p>
        </w:tc>
        <w:tc>
          <w:tcPr>
            <w:tcW w:w="2463" w:type="dxa"/>
          </w:tcPr>
          <w:p w14:paraId="31BD36D3" w14:textId="6CFFAF0A" w:rsidR="0065202C" w:rsidRPr="00547A5B" w:rsidRDefault="00087D77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Santa Cruz</w:t>
            </w:r>
          </w:p>
        </w:tc>
        <w:tc>
          <w:tcPr>
            <w:tcW w:w="1523" w:type="dxa"/>
          </w:tcPr>
          <w:p w14:paraId="42ECF825" w14:textId="38A20502" w:rsidR="0065202C" w:rsidRPr="00547A5B" w:rsidRDefault="00087D77" w:rsidP="00FB56C2">
            <w:pPr>
              <w:pStyle w:val="muitypography-root"/>
              <w:shd w:val="clear" w:color="auto" w:fill="FFFFFF"/>
              <w:spacing w:before="0" w:beforeAutospacing="0" w:after="0" w:afterAutospacing="0"/>
              <w:rPr>
                <w:rFonts w:ascii="Lato" w:hAnsi="Lato"/>
                <w:b/>
                <w:bCs/>
                <w:color w:val="000000"/>
                <w:sz w:val="21"/>
                <w:szCs w:val="21"/>
              </w:rPr>
            </w:pPr>
            <w:r w:rsidRPr="00547A5B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SC-</w:t>
            </w:r>
            <w:r w:rsidRPr="00547A5B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133132</w:t>
            </w:r>
          </w:p>
        </w:tc>
      </w:tr>
      <w:tr w:rsidR="00547A5B" w14:paraId="36E29BFF" w14:textId="77777777" w:rsidTr="00B76467">
        <w:tc>
          <w:tcPr>
            <w:tcW w:w="1701" w:type="dxa"/>
          </w:tcPr>
          <w:p w14:paraId="3432B616" w14:textId="77777777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88039F2" w14:textId="7D1EFF6D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nti- IRE1</w:t>
            </w:r>
          </w:p>
        </w:tc>
        <w:tc>
          <w:tcPr>
            <w:tcW w:w="2463" w:type="dxa"/>
          </w:tcPr>
          <w:p w14:paraId="0A3BA520" w14:textId="4E1E4961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bcam</w:t>
            </w:r>
          </w:p>
        </w:tc>
        <w:tc>
          <w:tcPr>
            <w:tcW w:w="1523" w:type="dxa"/>
          </w:tcPr>
          <w:p w14:paraId="2D3A768C" w14:textId="0A0C8275" w:rsidR="0065202C" w:rsidRPr="00547A5B" w:rsidRDefault="00B05B42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65202C" w:rsidRPr="00547A5B">
              <w:rPr>
                <w:rFonts w:ascii="Times New Roman" w:hAnsi="Times New Roman" w:cs="Times New Roman"/>
                <w:szCs w:val="21"/>
              </w:rPr>
              <w:t>b235171</w:t>
            </w:r>
          </w:p>
        </w:tc>
      </w:tr>
      <w:tr w:rsidR="00547A5B" w14:paraId="154A88D2" w14:textId="77777777" w:rsidTr="00B76467">
        <w:tc>
          <w:tcPr>
            <w:tcW w:w="1701" w:type="dxa"/>
          </w:tcPr>
          <w:p w14:paraId="716149A7" w14:textId="77777777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C5377DD" w14:textId="296D7989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nti- p-JNK</w:t>
            </w:r>
          </w:p>
        </w:tc>
        <w:tc>
          <w:tcPr>
            <w:tcW w:w="2463" w:type="dxa"/>
          </w:tcPr>
          <w:p w14:paraId="692A3E36" w14:textId="1F0FE3C2" w:rsidR="0065202C" w:rsidRPr="00547A5B" w:rsidRDefault="00EF41DA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23" w:type="dxa"/>
          </w:tcPr>
          <w:p w14:paraId="14A19129" w14:textId="62380B93" w:rsidR="0065202C" w:rsidRPr="00547A5B" w:rsidRDefault="00EF41DA" w:rsidP="00FB56C2">
            <w:pPr>
              <w:jc w:val="left"/>
              <w:rPr>
                <w:b/>
                <w:color w:val="FF0000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J4750</w:t>
            </w:r>
          </w:p>
        </w:tc>
      </w:tr>
      <w:tr w:rsidR="00547A5B" w14:paraId="153D37BA" w14:textId="77777777" w:rsidTr="00B76467">
        <w:tc>
          <w:tcPr>
            <w:tcW w:w="1701" w:type="dxa"/>
          </w:tcPr>
          <w:p w14:paraId="676F993C" w14:textId="77777777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F566E6F" w14:textId="288271F8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 xml:space="preserve">anti- 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JNK</w:t>
            </w:r>
            <w:r w:rsidR="00776340" w:rsidRPr="00547A5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463" w:type="dxa"/>
          </w:tcPr>
          <w:p w14:paraId="71D777C8" w14:textId="40236264" w:rsidR="0065202C" w:rsidRPr="00547A5B" w:rsidRDefault="00776340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23" w:type="dxa"/>
          </w:tcPr>
          <w:p w14:paraId="721B1D3A" w14:textId="237A32E9" w:rsidR="0065202C" w:rsidRPr="00547A5B" w:rsidRDefault="00776340" w:rsidP="00FB56C2">
            <w:pPr>
              <w:jc w:val="left"/>
              <w:rPr>
                <w:b/>
                <w:color w:val="FF0000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AB4200176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547A5B" w14:paraId="4876445C" w14:textId="77777777" w:rsidTr="00B76467">
        <w:tc>
          <w:tcPr>
            <w:tcW w:w="1701" w:type="dxa"/>
          </w:tcPr>
          <w:p w14:paraId="688FA592" w14:textId="77777777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69CFCB6C" w14:textId="67DC5050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nti- ATF6</w:t>
            </w:r>
            <w:r w:rsidR="00776340" w:rsidRPr="00547A5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463" w:type="dxa"/>
          </w:tcPr>
          <w:p w14:paraId="63BBD1F6" w14:textId="710BC1AD" w:rsidR="0065202C" w:rsidRPr="00547A5B" w:rsidRDefault="00776340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bcam</w:t>
            </w:r>
          </w:p>
        </w:tc>
        <w:tc>
          <w:tcPr>
            <w:tcW w:w="1523" w:type="dxa"/>
          </w:tcPr>
          <w:p w14:paraId="3772C181" w14:textId="0093502C" w:rsidR="0065202C" w:rsidRPr="00547A5B" w:rsidRDefault="00776340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b37149</w:t>
            </w:r>
          </w:p>
        </w:tc>
      </w:tr>
      <w:tr w:rsidR="00547A5B" w14:paraId="31F107B5" w14:textId="77777777" w:rsidTr="002112EC">
        <w:tc>
          <w:tcPr>
            <w:tcW w:w="1701" w:type="dxa"/>
          </w:tcPr>
          <w:p w14:paraId="7C2956BC" w14:textId="77777777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8F157EA" w14:textId="0A01FB36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nti-β-actin</w:t>
            </w:r>
            <w:r w:rsidR="00776340" w:rsidRPr="00547A5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463" w:type="dxa"/>
          </w:tcPr>
          <w:p w14:paraId="3DC6A252" w14:textId="12E6F3D6" w:rsidR="0065202C" w:rsidRPr="00547A5B" w:rsidRDefault="00E77514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bcam</w:t>
            </w:r>
          </w:p>
        </w:tc>
        <w:tc>
          <w:tcPr>
            <w:tcW w:w="1523" w:type="dxa"/>
          </w:tcPr>
          <w:p w14:paraId="084DF65D" w14:textId="42B71BB7" w:rsidR="0065202C" w:rsidRPr="00547A5B" w:rsidRDefault="00E77514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b8226</w:t>
            </w:r>
          </w:p>
        </w:tc>
      </w:tr>
      <w:tr w:rsidR="0065202C" w14:paraId="7DF6BA59" w14:textId="77777777" w:rsidTr="00B76467">
        <w:tc>
          <w:tcPr>
            <w:tcW w:w="1701" w:type="dxa"/>
          </w:tcPr>
          <w:p w14:paraId="07C36756" w14:textId="77777777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6E6015CC" w14:textId="06A9330E" w:rsidR="00E77514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Goat Anti-Rabbit IgG H&amp;L (HRP)</w:t>
            </w:r>
          </w:p>
        </w:tc>
        <w:tc>
          <w:tcPr>
            <w:tcW w:w="2463" w:type="dxa"/>
          </w:tcPr>
          <w:p w14:paraId="65F0D1CC" w14:textId="77777777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bcam</w:t>
            </w:r>
          </w:p>
          <w:p w14:paraId="77311EDA" w14:textId="1DC60E1D" w:rsidR="003A32B1" w:rsidRPr="00547A5B" w:rsidRDefault="003A32B1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</w:tcPr>
          <w:p w14:paraId="32799931" w14:textId="436CBC9A" w:rsidR="0065202C" w:rsidRPr="00547A5B" w:rsidRDefault="0065202C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ab97051</w:t>
            </w:r>
          </w:p>
        </w:tc>
      </w:tr>
      <w:tr w:rsidR="003A32B1" w14:paraId="3A7C08BA" w14:textId="77777777" w:rsidTr="002112EC">
        <w:tc>
          <w:tcPr>
            <w:tcW w:w="1701" w:type="dxa"/>
          </w:tcPr>
          <w:p w14:paraId="2ABE7833" w14:textId="77777777" w:rsidR="003A32B1" w:rsidRPr="00547A5B" w:rsidRDefault="003A32B1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6815FDB6" w14:textId="7A81C96A" w:rsidR="003A32B1" w:rsidRPr="00547A5B" w:rsidRDefault="003A32B1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2B1">
              <w:rPr>
                <w:rFonts w:ascii="Times New Roman" w:hAnsi="Times New Roman" w:cs="Times New Roman"/>
                <w:szCs w:val="21"/>
              </w:rPr>
              <w:t>Goat Anti-Mouse IgG HRP Conjugate (H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3A32B1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2463" w:type="dxa"/>
          </w:tcPr>
          <w:p w14:paraId="2EB3305F" w14:textId="52183B56" w:rsidR="003A32B1" w:rsidRPr="00547A5B" w:rsidRDefault="003A32B1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23" w:type="dxa"/>
          </w:tcPr>
          <w:p w14:paraId="2B536CA7" w14:textId="1162256D" w:rsidR="003A32B1" w:rsidRPr="00547A5B" w:rsidRDefault="003A32B1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71045-M</w:t>
            </w:r>
          </w:p>
        </w:tc>
      </w:tr>
      <w:tr w:rsidR="00A95E74" w14:paraId="6C253AFA" w14:textId="77777777" w:rsidTr="00B76467">
        <w:tc>
          <w:tcPr>
            <w:tcW w:w="1701" w:type="dxa"/>
            <w:tcBorders>
              <w:bottom w:val="single" w:sz="8" w:space="0" w:color="auto"/>
            </w:tcBorders>
          </w:tcPr>
          <w:p w14:paraId="0B7C7F22" w14:textId="77777777" w:rsidR="00A95E74" w:rsidRPr="00547A5B" w:rsidRDefault="00A95E74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42260442" w14:textId="01CD8B00" w:rsidR="00A95E74" w:rsidRPr="003A32B1" w:rsidRDefault="00A95E74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Primary Antibody Dilution Buffer</w:t>
            </w:r>
          </w:p>
        </w:tc>
        <w:tc>
          <w:tcPr>
            <w:tcW w:w="2463" w:type="dxa"/>
            <w:tcBorders>
              <w:bottom w:val="single" w:sz="8" w:space="0" w:color="auto"/>
            </w:tcBorders>
          </w:tcPr>
          <w:p w14:paraId="477E3EB2" w14:textId="71359E47" w:rsidR="00A95E74" w:rsidRPr="00547A5B" w:rsidRDefault="00A95E74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 xml:space="preserve">Shanghai </w:t>
            </w:r>
            <w:bookmarkStart w:id="3" w:name="_Hlk162637490"/>
            <w:r w:rsidRPr="00547A5B">
              <w:rPr>
                <w:rFonts w:ascii="Times New Roman" w:hAnsi="Times New Roman" w:cs="Times New Roman" w:hint="eastAsia"/>
                <w:szCs w:val="21"/>
              </w:rPr>
              <w:t>Beyotime</w:t>
            </w:r>
            <w:bookmarkEnd w:id="3"/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5137FE57" w14:textId="78D1770F" w:rsidR="00A95E74" w:rsidRPr="00547A5B" w:rsidRDefault="00A95E74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P0023A</w:t>
            </w:r>
          </w:p>
        </w:tc>
      </w:tr>
      <w:tr w:rsidR="002E1819" w14:paraId="67361061" w14:textId="77777777" w:rsidTr="00B76467">
        <w:tc>
          <w:tcPr>
            <w:tcW w:w="1701" w:type="dxa"/>
            <w:tcBorders>
              <w:top w:val="single" w:sz="8" w:space="0" w:color="auto"/>
            </w:tcBorders>
          </w:tcPr>
          <w:p w14:paraId="09918567" w14:textId="43094C33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162974918"/>
            <w:r>
              <w:rPr>
                <w:rFonts w:ascii="Times New Roman" w:hAnsi="Times New Roman" w:cs="Times New Roman" w:hint="eastAsia"/>
                <w:szCs w:val="21"/>
              </w:rPr>
              <w:t>siRNA</w:t>
            </w:r>
            <w:bookmarkEnd w:id="4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2EB7716C" w14:textId="4FAB69DA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ERK </w:t>
            </w:r>
            <w:r w:rsidR="00A8529A" w:rsidRPr="002112EC">
              <w:rPr>
                <w:rFonts w:ascii="Times New Roman" w:hAnsi="Times New Roman" w:cs="Times New Roman"/>
                <w:color w:val="000000"/>
                <w:szCs w:val="21"/>
              </w:rPr>
              <w:t>Stealth RNAi</w:t>
            </w:r>
          </w:p>
        </w:tc>
        <w:tc>
          <w:tcPr>
            <w:tcW w:w="2463" w:type="dxa"/>
            <w:tcBorders>
              <w:top w:val="single" w:sz="8" w:space="0" w:color="auto"/>
            </w:tcBorders>
          </w:tcPr>
          <w:p w14:paraId="4E870E21" w14:textId="2002E686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Thermo Fisher Scientifc</w:t>
            </w: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2E35F649" w14:textId="522B1BB8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HSS190343</w:t>
            </w:r>
          </w:p>
        </w:tc>
      </w:tr>
      <w:tr w:rsidR="002E1819" w14:paraId="54017B5B" w14:textId="77777777" w:rsidTr="00B76467">
        <w:tc>
          <w:tcPr>
            <w:tcW w:w="1701" w:type="dxa"/>
          </w:tcPr>
          <w:p w14:paraId="7AD7401D" w14:textId="77777777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EC387CE" w14:textId="71ECD528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IRE1 </w:t>
            </w:r>
            <w:r w:rsidR="00A8529A" w:rsidRPr="00E41FB2">
              <w:rPr>
                <w:rFonts w:ascii="Times New Roman" w:hAnsi="Times New Roman" w:cs="Times New Roman"/>
                <w:color w:val="000000"/>
                <w:szCs w:val="21"/>
              </w:rPr>
              <w:t>Stealth RNAi</w:t>
            </w:r>
          </w:p>
        </w:tc>
        <w:tc>
          <w:tcPr>
            <w:tcW w:w="2463" w:type="dxa"/>
          </w:tcPr>
          <w:p w14:paraId="1E3DB9A3" w14:textId="6C75FA9E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Thermo Fisher Scientifc</w:t>
            </w:r>
          </w:p>
        </w:tc>
        <w:tc>
          <w:tcPr>
            <w:tcW w:w="1523" w:type="dxa"/>
          </w:tcPr>
          <w:p w14:paraId="410766D9" w14:textId="0043CA47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HSS140847</w:t>
            </w:r>
          </w:p>
        </w:tc>
      </w:tr>
      <w:tr w:rsidR="002E1819" w14:paraId="780311D6" w14:textId="77777777" w:rsidTr="002112EC">
        <w:tc>
          <w:tcPr>
            <w:tcW w:w="1701" w:type="dxa"/>
            <w:tcBorders>
              <w:bottom w:val="single" w:sz="8" w:space="0" w:color="auto"/>
            </w:tcBorders>
          </w:tcPr>
          <w:p w14:paraId="25AF19E7" w14:textId="77777777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49818351" w14:textId="4C4A48AC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ATF6 </w:t>
            </w:r>
            <w:r w:rsidR="00A8529A" w:rsidRPr="00E41FB2">
              <w:rPr>
                <w:rFonts w:ascii="Times New Roman" w:hAnsi="Times New Roman" w:cs="Times New Roman"/>
                <w:color w:val="000000"/>
                <w:szCs w:val="21"/>
              </w:rPr>
              <w:t>Stealth RNAi</w:t>
            </w:r>
          </w:p>
        </w:tc>
        <w:tc>
          <w:tcPr>
            <w:tcW w:w="2463" w:type="dxa"/>
            <w:tcBorders>
              <w:bottom w:val="single" w:sz="8" w:space="0" w:color="auto"/>
            </w:tcBorders>
          </w:tcPr>
          <w:p w14:paraId="08979072" w14:textId="488F0A74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Thermo Fisher Scientifc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398D2CF9" w14:textId="045860A1" w:rsidR="002E1819" w:rsidRPr="00547A5B" w:rsidRDefault="002E1819" w:rsidP="00FB5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HSS117915</w:t>
            </w:r>
          </w:p>
        </w:tc>
      </w:tr>
      <w:tr w:rsidR="003D6AA1" w14:paraId="7C97A95A" w14:textId="77777777" w:rsidTr="00B76467">
        <w:tc>
          <w:tcPr>
            <w:tcW w:w="1701" w:type="dxa"/>
            <w:tcBorders>
              <w:top w:val="single" w:sz="8" w:space="0" w:color="auto"/>
            </w:tcBorders>
          </w:tcPr>
          <w:p w14:paraId="356527B9" w14:textId="10AE7875" w:rsidR="003D6AA1" w:rsidRPr="00547A5B" w:rsidRDefault="003D6AA1" w:rsidP="003D6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Kit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4B1C6BE" w14:textId="3CE07AB4" w:rsidR="003D6AA1" w:rsidRPr="008F00CC" w:rsidRDefault="003D6AA1" w:rsidP="003D6AA1">
            <w:pPr>
              <w:jc w:val="left"/>
              <w:rPr>
                <w:rFonts w:ascii="Times New Roman" w:hAnsi="Times New Roman" w:cs="Times New Roman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RIPA lysis buffer</w:t>
            </w:r>
          </w:p>
        </w:tc>
        <w:tc>
          <w:tcPr>
            <w:tcW w:w="2463" w:type="dxa"/>
            <w:tcBorders>
              <w:top w:val="single" w:sz="8" w:space="0" w:color="auto"/>
            </w:tcBorders>
          </w:tcPr>
          <w:p w14:paraId="33221508" w14:textId="6F93DBA2" w:rsidR="003D6AA1" w:rsidRPr="008F00CC" w:rsidRDefault="003D6AA1" w:rsidP="003D6AA1">
            <w:pPr>
              <w:jc w:val="left"/>
              <w:rPr>
                <w:rFonts w:ascii="Times New Roman" w:hAnsi="Times New Roman" w:cs="Times New Roman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Shanghai Beyotime</w:t>
            </w: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3D8D9B9D" w14:textId="16FCCF8A" w:rsidR="003D6AA1" w:rsidRPr="003D6AA1" w:rsidRDefault="003D6AA1" w:rsidP="003D6AA1">
            <w:pPr>
              <w:jc w:val="left"/>
              <w:rPr>
                <w:rFonts w:ascii="Times New Roman" w:hAnsi="Times New Roman" w:cs="Times New Roman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P0013</w:t>
            </w:r>
            <w:r w:rsidR="00FF2AFF"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</w:tr>
      <w:tr w:rsidR="00FF2AFF" w14:paraId="71814FFF" w14:textId="77777777" w:rsidTr="002112EC">
        <w:tc>
          <w:tcPr>
            <w:tcW w:w="1701" w:type="dxa"/>
          </w:tcPr>
          <w:p w14:paraId="73DAF818" w14:textId="77777777" w:rsidR="00FF2AFF" w:rsidRPr="00547A5B" w:rsidRDefault="00FF2AFF" w:rsidP="003D6AA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26CB904" w14:textId="7488D134" w:rsidR="00FF2AFF" w:rsidRPr="00FF2AFF" w:rsidRDefault="00FF2AFF" w:rsidP="003D6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color w:val="000000"/>
                <w:szCs w:val="21"/>
              </w:rPr>
              <w:t xml:space="preserve">Protease an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hosphatase Inhibitor Cocktai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Kit</w:t>
            </w:r>
          </w:p>
        </w:tc>
        <w:tc>
          <w:tcPr>
            <w:tcW w:w="2463" w:type="dxa"/>
          </w:tcPr>
          <w:p w14:paraId="10029184" w14:textId="447AF2BF" w:rsidR="00FF2AFF" w:rsidRPr="00547A5B" w:rsidRDefault="00FF2AFF" w:rsidP="003D6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Shanghai Beyotime</w:t>
            </w:r>
          </w:p>
        </w:tc>
        <w:tc>
          <w:tcPr>
            <w:tcW w:w="1523" w:type="dxa"/>
          </w:tcPr>
          <w:p w14:paraId="4D953E3C" w14:textId="7BFBB64F" w:rsidR="00FF2AFF" w:rsidRPr="00FF2AFF" w:rsidRDefault="00FF2AFF" w:rsidP="003D6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P1046</w:t>
            </w:r>
          </w:p>
        </w:tc>
      </w:tr>
      <w:tr w:rsidR="00843E00" w14:paraId="77143379" w14:textId="77777777" w:rsidTr="00FF2AFF">
        <w:tc>
          <w:tcPr>
            <w:tcW w:w="1701" w:type="dxa"/>
          </w:tcPr>
          <w:p w14:paraId="62527A8F" w14:textId="77777777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134A82D" w14:textId="2F985EF8" w:rsidR="00843E00" w:rsidRPr="00843E00" w:rsidRDefault="00843E00" w:rsidP="00843E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2EC">
              <w:rPr>
                <w:rFonts w:ascii="Times New Roman" w:hAnsi="Times New Roman" w:cs="Times New Roman"/>
                <w:color w:val="000000"/>
                <w:szCs w:val="21"/>
              </w:rPr>
              <w:t>Enhanced BCA Protein Assay Kit</w:t>
            </w:r>
          </w:p>
        </w:tc>
        <w:tc>
          <w:tcPr>
            <w:tcW w:w="2463" w:type="dxa"/>
          </w:tcPr>
          <w:p w14:paraId="2C24933A" w14:textId="2AAD2432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Shanghai Beyotime</w:t>
            </w:r>
          </w:p>
        </w:tc>
        <w:tc>
          <w:tcPr>
            <w:tcW w:w="1523" w:type="dxa"/>
          </w:tcPr>
          <w:p w14:paraId="1230D97C" w14:textId="4C5C56E3" w:rsidR="00843E00" w:rsidRPr="00843E00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P0010S</w:t>
            </w:r>
          </w:p>
        </w:tc>
      </w:tr>
      <w:tr w:rsidR="001A5736" w14:paraId="3FA8C218" w14:textId="77777777" w:rsidTr="00FF2AFF">
        <w:tc>
          <w:tcPr>
            <w:tcW w:w="1701" w:type="dxa"/>
          </w:tcPr>
          <w:p w14:paraId="6411BB23" w14:textId="77777777" w:rsidR="001A5736" w:rsidRPr="00547A5B" w:rsidRDefault="001A5736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7452B4C" w14:textId="4AA7D347" w:rsidR="001A5736" w:rsidRPr="001A5736" w:rsidRDefault="001A5736" w:rsidP="00843E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2EC">
              <w:rPr>
                <w:rFonts w:ascii="Times New Roman" w:hAnsi="Times New Roman" w:cs="Times New Roman"/>
                <w:color w:val="000000"/>
                <w:szCs w:val="21"/>
              </w:rPr>
              <w:t>RNAiso Plus reagent</w:t>
            </w:r>
          </w:p>
        </w:tc>
        <w:tc>
          <w:tcPr>
            <w:tcW w:w="2463" w:type="dxa"/>
          </w:tcPr>
          <w:p w14:paraId="539AC692" w14:textId="3A436511" w:rsidR="001A5736" w:rsidRPr="002112EC" w:rsidRDefault="001A5736" w:rsidP="00843E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2EC">
              <w:rPr>
                <w:rFonts w:ascii="Times New Roman" w:hAnsi="Times New Roman" w:cs="Times New Roman"/>
                <w:color w:val="000000"/>
                <w:szCs w:val="21"/>
              </w:rPr>
              <w:t>Takara</w:t>
            </w:r>
            <w:r w:rsidR="00D53DE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53DE1" w:rsidRPr="00E41FB2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523" w:type="dxa"/>
          </w:tcPr>
          <w:p w14:paraId="73C09F36" w14:textId="517187D9" w:rsidR="001A5736" w:rsidRPr="002112EC" w:rsidRDefault="001A5736" w:rsidP="00843E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2EC">
              <w:rPr>
                <w:rFonts w:ascii="Times New Roman" w:hAnsi="Times New Roman" w:cs="Times New Roman"/>
                <w:color w:val="000000"/>
                <w:szCs w:val="21"/>
              </w:rPr>
              <w:t>9108</w:t>
            </w:r>
          </w:p>
        </w:tc>
      </w:tr>
      <w:tr w:rsidR="001A5736" w14:paraId="05414A4C" w14:textId="77777777" w:rsidTr="00FF2AFF">
        <w:tc>
          <w:tcPr>
            <w:tcW w:w="1701" w:type="dxa"/>
          </w:tcPr>
          <w:p w14:paraId="35CD6E89" w14:textId="77777777" w:rsidR="001A5736" w:rsidRPr="00547A5B" w:rsidRDefault="001A5736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5164328" w14:textId="610621E7" w:rsidR="001A5736" w:rsidRPr="002112EC" w:rsidRDefault="001A5736" w:rsidP="00843E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_Hlk162866436"/>
            <w:r w:rsidRPr="002112EC">
              <w:rPr>
                <w:rFonts w:ascii="Times New Roman" w:hAnsi="Times New Roman" w:cs="Times New Roman"/>
                <w:color w:val="000000"/>
                <w:szCs w:val="21"/>
              </w:rPr>
              <w:t>PrimeScript 1st Strand cDNA Synthesis Kit</w:t>
            </w:r>
            <w:bookmarkEnd w:id="5"/>
          </w:p>
        </w:tc>
        <w:tc>
          <w:tcPr>
            <w:tcW w:w="2463" w:type="dxa"/>
          </w:tcPr>
          <w:p w14:paraId="621B10A6" w14:textId="36B51529" w:rsidR="001A5736" w:rsidRPr="002112EC" w:rsidRDefault="001A5736" w:rsidP="00843E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2EC">
              <w:rPr>
                <w:rFonts w:ascii="Times New Roman" w:hAnsi="Times New Roman" w:cs="Times New Roman"/>
                <w:color w:val="000000"/>
                <w:szCs w:val="21"/>
              </w:rPr>
              <w:t>Takara</w:t>
            </w:r>
            <w:r w:rsidR="00D53DE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D53DE1" w:rsidRPr="00E41FB2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523" w:type="dxa"/>
          </w:tcPr>
          <w:p w14:paraId="435A9635" w14:textId="1D984B5A" w:rsidR="001A5736" w:rsidRPr="002112EC" w:rsidRDefault="001A5736" w:rsidP="00843E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2EC">
              <w:rPr>
                <w:rFonts w:ascii="Times New Roman" w:hAnsi="Times New Roman" w:cs="Times New Roman"/>
                <w:color w:val="000000"/>
                <w:szCs w:val="21"/>
              </w:rPr>
              <w:t>6110A</w:t>
            </w:r>
          </w:p>
        </w:tc>
      </w:tr>
      <w:tr w:rsidR="00843E00" w14:paraId="79C53259" w14:textId="77777777" w:rsidTr="002112EC">
        <w:tc>
          <w:tcPr>
            <w:tcW w:w="1701" w:type="dxa"/>
          </w:tcPr>
          <w:p w14:paraId="33CEF979" w14:textId="242B2032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6455A2B" w14:textId="7FC0C412" w:rsidR="00843E00" w:rsidRPr="00547A5B" w:rsidRDefault="00111366" w:rsidP="00843E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2EC">
              <w:rPr>
                <w:rFonts w:ascii="Times New Roman" w:hAnsi="Times New Roman" w:cs="Times New Roman"/>
                <w:color w:val="000000"/>
                <w:szCs w:val="21"/>
              </w:rPr>
              <w:t>TB Green Advantage qPCR premix</w:t>
            </w:r>
          </w:p>
        </w:tc>
        <w:tc>
          <w:tcPr>
            <w:tcW w:w="2463" w:type="dxa"/>
          </w:tcPr>
          <w:p w14:paraId="4DA0FAD6" w14:textId="10D1719A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00CC">
              <w:rPr>
                <w:rFonts w:ascii="Times New Roman" w:hAnsi="Times New Roman" w:cs="Times New Roman"/>
              </w:rPr>
              <w:t>Takara</w:t>
            </w:r>
            <w:r w:rsidR="00D53DE1">
              <w:rPr>
                <w:rFonts w:ascii="Times New Roman" w:hAnsi="Times New Roman" w:cs="Times New Roman" w:hint="eastAsia"/>
              </w:rPr>
              <w:t xml:space="preserve"> </w:t>
            </w:r>
            <w:r w:rsidR="00D53DE1" w:rsidRPr="002112EC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523" w:type="dxa"/>
          </w:tcPr>
          <w:p w14:paraId="33C3CE11" w14:textId="17E1C305" w:rsidR="00843E00" w:rsidRPr="002112EC" w:rsidRDefault="00D53DE1" w:rsidP="00843E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12EC">
              <w:rPr>
                <w:rFonts w:ascii="Times New Roman" w:hAnsi="Times New Roman" w:cs="Times New Roman"/>
                <w:color w:val="000000"/>
                <w:szCs w:val="21"/>
              </w:rPr>
              <w:t>639676</w:t>
            </w:r>
          </w:p>
        </w:tc>
      </w:tr>
      <w:tr w:rsidR="00843E00" w14:paraId="0F239840" w14:textId="77777777" w:rsidTr="002112EC">
        <w:tc>
          <w:tcPr>
            <w:tcW w:w="1701" w:type="dxa"/>
          </w:tcPr>
          <w:p w14:paraId="523D2688" w14:textId="5CA0BCB7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0EFC1D54" w14:textId="7F2CF57D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color w:val="000000"/>
                <w:szCs w:val="21"/>
              </w:rPr>
              <w:t>Nitric Oxid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47A5B">
              <w:rPr>
                <w:rFonts w:ascii="Times New Roman" w:hAnsi="Times New Roman" w:cs="Times New Roman" w:hint="eastAsia"/>
                <w:color w:val="000000"/>
                <w:szCs w:val="21"/>
              </w:rPr>
              <w:t>(NO)</w:t>
            </w:r>
            <w:r w:rsidRPr="00547A5B">
              <w:rPr>
                <w:rFonts w:ascii="Times New Roman" w:hAnsi="Times New Roman" w:cs="Times New Roman"/>
                <w:color w:val="000000"/>
                <w:szCs w:val="21"/>
              </w:rPr>
              <w:t xml:space="preserve"> Assay Kit</w:t>
            </w:r>
          </w:p>
        </w:tc>
        <w:tc>
          <w:tcPr>
            <w:tcW w:w="2463" w:type="dxa"/>
          </w:tcPr>
          <w:p w14:paraId="78FDE4E5" w14:textId="28C21F6A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Shanghai Beyotime</w:t>
            </w:r>
          </w:p>
        </w:tc>
        <w:tc>
          <w:tcPr>
            <w:tcW w:w="1523" w:type="dxa"/>
          </w:tcPr>
          <w:p w14:paraId="3F432D09" w14:textId="3C26C037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S0021S</w:t>
            </w:r>
          </w:p>
        </w:tc>
      </w:tr>
      <w:tr w:rsidR="00843E00" w14:paraId="4F6DBC2E" w14:textId="77777777" w:rsidTr="002112EC">
        <w:tc>
          <w:tcPr>
            <w:tcW w:w="1701" w:type="dxa"/>
          </w:tcPr>
          <w:p w14:paraId="50FAE4BA" w14:textId="77777777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44258983" w14:textId="5496C9C2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Annexin V-FITC</w:t>
            </w:r>
            <w:r w:rsidRPr="00547A5B">
              <w:rPr>
                <w:rFonts w:ascii="Times New Roman" w:hAnsi="Times New Roman" w:cs="Times New Roman"/>
                <w:color w:val="000000"/>
                <w:szCs w:val="21"/>
              </w:rPr>
              <w:t xml:space="preserve"> Apoptosis Kit</w:t>
            </w:r>
          </w:p>
        </w:tc>
        <w:tc>
          <w:tcPr>
            <w:tcW w:w="2463" w:type="dxa"/>
          </w:tcPr>
          <w:p w14:paraId="6F194D8A" w14:textId="4604102F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Shanghai Beyotime</w:t>
            </w:r>
          </w:p>
        </w:tc>
        <w:tc>
          <w:tcPr>
            <w:tcW w:w="1523" w:type="dxa"/>
          </w:tcPr>
          <w:p w14:paraId="38C09700" w14:textId="4A83DD61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C1062M</w:t>
            </w:r>
          </w:p>
        </w:tc>
      </w:tr>
      <w:tr w:rsidR="00843E00" w14:paraId="23E791C6" w14:textId="77777777" w:rsidTr="002112EC">
        <w:tc>
          <w:tcPr>
            <w:tcW w:w="1701" w:type="dxa"/>
          </w:tcPr>
          <w:p w14:paraId="63948AE4" w14:textId="77777777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4A13D25" w14:textId="12C8DF82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Interleukin -1β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(IL-1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547A5B">
              <w:rPr>
                <w:rFonts w:ascii="Times New Roman" w:hAnsi="Times New Roman" w:cs="Times New Roman"/>
                <w:szCs w:val="21"/>
              </w:rPr>
              <w:t xml:space="preserve"> Assay Kit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463" w:type="dxa"/>
          </w:tcPr>
          <w:p w14:paraId="48B398FF" w14:textId="0EB5EECD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Nanjing Jiancheng</w:t>
            </w:r>
          </w:p>
        </w:tc>
        <w:tc>
          <w:tcPr>
            <w:tcW w:w="1523" w:type="dxa"/>
          </w:tcPr>
          <w:p w14:paraId="2D013F56" w14:textId="43A394E6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H002-1-2</w:t>
            </w:r>
          </w:p>
        </w:tc>
      </w:tr>
      <w:tr w:rsidR="00843E00" w14:paraId="5354A951" w14:textId="77777777" w:rsidTr="002112EC">
        <w:trPr>
          <w:trHeight w:val="60"/>
        </w:trPr>
        <w:tc>
          <w:tcPr>
            <w:tcW w:w="1701" w:type="dxa"/>
          </w:tcPr>
          <w:p w14:paraId="05D01002" w14:textId="77777777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A02BD40" w14:textId="08A2C7EE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Interleukin -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6(IL-6)</w:t>
            </w:r>
            <w:r w:rsidRPr="00547A5B">
              <w:rPr>
                <w:rFonts w:ascii="Times New Roman" w:hAnsi="Times New Roman" w:cs="Times New Roman"/>
                <w:szCs w:val="21"/>
              </w:rPr>
              <w:t xml:space="preserve"> Assay Kit</w:t>
            </w:r>
          </w:p>
        </w:tc>
        <w:tc>
          <w:tcPr>
            <w:tcW w:w="2463" w:type="dxa"/>
          </w:tcPr>
          <w:p w14:paraId="7622ED47" w14:textId="41CF6E71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Nanjing Jiancheng</w:t>
            </w:r>
          </w:p>
        </w:tc>
        <w:tc>
          <w:tcPr>
            <w:tcW w:w="1523" w:type="dxa"/>
          </w:tcPr>
          <w:p w14:paraId="34F5C35D" w14:textId="2445BA80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H007-1-2</w:t>
            </w:r>
          </w:p>
        </w:tc>
      </w:tr>
      <w:tr w:rsidR="00843E00" w14:paraId="3206E42B" w14:textId="77777777" w:rsidTr="002112EC">
        <w:tc>
          <w:tcPr>
            <w:tcW w:w="1701" w:type="dxa"/>
          </w:tcPr>
          <w:p w14:paraId="71F05CCB" w14:textId="77777777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D24C5D1" w14:textId="0255DA11" w:rsidR="00843E00" w:rsidRPr="00547A5B" w:rsidRDefault="00843E00" w:rsidP="00843E0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 xml:space="preserve">Tumor Necrosis Factor-α 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(TNF-</w:t>
            </w:r>
            <w:r w:rsidRPr="00547A5B">
              <w:rPr>
                <w:rFonts w:ascii="Times New Roman" w:eastAsia="等线" w:hAnsi="Times New Roman" w:cs="Times New Roman"/>
                <w:szCs w:val="21"/>
              </w:rPr>
              <w:t>α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 w:rsidRPr="00547A5B">
              <w:rPr>
                <w:rFonts w:ascii="Times New Roman" w:hAnsi="Times New Roman" w:cs="Times New Roman"/>
                <w:szCs w:val="21"/>
              </w:rPr>
              <w:t>Assay Kit</w:t>
            </w:r>
          </w:p>
        </w:tc>
        <w:tc>
          <w:tcPr>
            <w:tcW w:w="2463" w:type="dxa"/>
          </w:tcPr>
          <w:p w14:paraId="76C5B651" w14:textId="4DCCB838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/>
                <w:szCs w:val="21"/>
              </w:rPr>
              <w:t>Nanjing Jiancheng</w:t>
            </w:r>
          </w:p>
        </w:tc>
        <w:tc>
          <w:tcPr>
            <w:tcW w:w="1523" w:type="dxa"/>
          </w:tcPr>
          <w:p w14:paraId="19F04800" w14:textId="5A4BF3DF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H052-1-2</w:t>
            </w:r>
          </w:p>
        </w:tc>
      </w:tr>
      <w:tr w:rsidR="00843E00" w14:paraId="2C250E19" w14:textId="77777777" w:rsidTr="002112EC">
        <w:tc>
          <w:tcPr>
            <w:tcW w:w="1701" w:type="dxa"/>
            <w:tcBorders>
              <w:bottom w:val="single" w:sz="8" w:space="0" w:color="auto"/>
            </w:tcBorders>
          </w:tcPr>
          <w:p w14:paraId="4D6C19FD" w14:textId="77777777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472DECFB" w14:textId="46626B04" w:rsidR="00843E00" w:rsidRPr="00853AF2" w:rsidRDefault="00843E00" w:rsidP="00843E00">
            <w:pPr>
              <w:jc w:val="left"/>
            </w:pPr>
            <w:r w:rsidRPr="00853AF2">
              <w:rPr>
                <w:rFonts w:ascii="Times New Roman" w:hAnsi="Times New Roman" w:cs="Times New Roman"/>
                <w:szCs w:val="21"/>
              </w:rPr>
              <w:t>Reactive Oxygen Speci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53AF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47A5B">
              <w:rPr>
                <w:rFonts w:ascii="Times New Roman" w:hAnsi="Times New Roman" w:cs="Times New Roman" w:hint="eastAsia"/>
                <w:szCs w:val="21"/>
              </w:rPr>
              <w:t>ROS</w:t>
            </w:r>
            <w:r w:rsidRPr="00853AF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53AF2">
              <w:rPr>
                <w:rFonts w:ascii="Times New Roman" w:hAnsi="Times New Roman" w:cs="Times New Roman"/>
                <w:szCs w:val="21"/>
              </w:rPr>
              <w:t xml:space="preserve"> Assay Kit</w:t>
            </w:r>
          </w:p>
        </w:tc>
        <w:tc>
          <w:tcPr>
            <w:tcW w:w="2463" w:type="dxa"/>
            <w:tcBorders>
              <w:bottom w:val="single" w:sz="8" w:space="0" w:color="auto"/>
            </w:tcBorders>
          </w:tcPr>
          <w:p w14:paraId="47E92C81" w14:textId="369ED558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Shanghai Beyotime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575D2A1A" w14:textId="3B2FB9B8" w:rsidR="00843E00" w:rsidRPr="00547A5B" w:rsidRDefault="00843E00" w:rsidP="00843E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7A5B">
              <w:rPr>
                <w:rFonts w:ascii="Times New Roman" w:hAnsi="Times New Roman" w:cs="Times New Roman" w:hint="eastAsia"/>
                <w:szCs w:val="21"/>
              </w:rPr>
              <w:t>S0033S</w:t>
            </w:r>
          </w:p>
        </w:tc>
      </w:tr>
    </w:tbl>
    <w:p w14:paraId="244A2CF9" w14:textId="77777777" w:rsidR="00216109" w:rsidRDefault="00216109" w:rsidP="00FE61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A6923" w14:textId="2ECA01BC" w:rsidR="00FB56C2" w:rsidRPr="003542D7" w:rsidRDefault="00FE61AD" w:rsidP="00FE61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42D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5551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542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542D7">
        <w:rPr>
          <w:rFonts w:ascii="Times New Roman" w:hAnsi="Times New Roman" w:cs="Times New Roman"/>
          <w:sz w:val="24"/>
          <w:szCs w:val="24"/>
        </w:rPr>
        <w:t xml:space="preserve"> Primers for </w:t>
      </w:r>
      <w:r w:rsidRPr="00426271">
        <w:rPr>
          <w:rFonts w:ascii="Times New Roman" w:hAnsi="Times New Roman" w:cs="Times New Roman"/>
          <w:sz w:val="24"/>
          <w:szCs w:val="24"/>
        </w:rPr>
        <w:t>Real-time quantitative</w:t>
      </w:r>
      <w:r w:rsidRPr="003542D7">
        <w:rPr>
          <w:rFonts w:ascii="Times New Roman" w:hAnsi="Times New Roman" w:cs="Times New Roman"/>
          <w:sz w:val="24"/>
          <w:szCs w:val="24"/>
        </w:rPr>
        <w:t xml:space="preserve"> PCR.</w:t>
      </w:r>
    </w:p>
    <w:tbl>
      <w:tblPr>
        <w:tblW w:w="873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969"/>
        <w:gridCol w:w="4761"/>
      </w:tblGrid>
      <w:tr w:rsidR="005328A2" w:rsidRPr="00517F7E" w14:paraId="6A164C7E" w14:textId="77777777" w:rsidTr="005328A2">
        <w:trPr>
          <w:trHeight w:val="360"/>
        </w:trPr>
        <w:tc>
          <w:tcPr>
            <w:tcW w:w="396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902B64E" w14:textId="77777777" w:rsidR="00FE61AD" w:rsidRPr="002112EC" w:rsidRDefault="00FE61AD" w:rsidP="003F7A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2EC">
              <w:rPr>
                <w:rFonts w:ascii="Times New Roman" w:hAnsi="Times New Roman" w:cs="Times New Roman"/>
                <w:b/>
                <w:bCs/>
                <w:szCs w:val="21"/>
              </w:rPr>
              <w:t xml:space="preserve">Oligonucleotide target gene </w:t>
            </w:r>
          </w:p>
          <w:p w14:paraId="5818B91C" w14:textId="77777777" w:rsidR="00FE61AD" w:rsidRPr="002112EC" w:rsidRDefault="00FE61AD" w:rsidP="003F7A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2EC">
              <w:rPr>
                <w:rFonts w:ascii="Times New Roman" w:hAnsi="Times New Roman" w:cs="Times New Roman"/>
                <w:b/>
                <w:bCs/>
                <w:szCs w:val="21"/>
              </w:rPr>
              <w:t>(F, forward and R, reverse)</w:t>
            </w:r>
          </w:p>
        </w:tc>
        <w:tc>
          <w:tcPr>
            <w:tcW w:w="4761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7823ACB" w14:textId="6F60AF15" w:rsidR="00FE61AD" w:rsidRPr="002112EC" w:rsidRDefault="005328A2" w:rsidP="002112E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       </w:t>
            </w:r>
            <w:r w:rsidR="00FE61AD" w:rsidRPr="002112EC">
              <w:rPr>
                <w:rFonts w:ascii="Times New Roman" w:hAnsi="Times New Roman" w:cs="Times New Roman"/>
                <w:b/>
                <w:bCs/>
                <w:szCs w:val="21"/>
              </w:rPr>
              <w:t>Sequence (5`- 3`)</w:t>
            </w:r>
          </w:p>
        </w:tc>
      </w:tr>
      <w:tr w:rsidR="005328A2" w:rsidRPr="00517F7E" w14:paraId="2D8DC399" w14:textId="77777777" w:rsidTr="002112EC">
        <w:trPr>
          <w:trHeight w:val="315"/>
        </w:trPr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817A4D" w14:textId="77777777" w:rsidR="00FE61AD" w:rsidRPr="002112EC" w:rsidRDefault="00FE61AD" w:rsidP="003F7A50">
            <w:pPr>
              <w:spacing w:line="48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PERKF</w:t>
            </w:r>
          </w:p>
        </w:tc>
        <w:tc>
          <w:tcPr>
            <w:tcW w:w="4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3DD7D5" w14:textId="77777777" w:rsidR="00FE61AD" w:rsidRPr="002112EC" w:rsidRDefault="00FE61AD" w:rsidP="002112EC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TTGTCGCCAATGGGATAG</w:t>
            </w:r>
          </w:p>
        </w:tc>
      </w:tr>
      <w:tr w:rsidR="005328A2" w:rsidRPr="003542D7" w14:paraId="1366AF3D" w14:textId="77777777" w:rsidTr="002112EC">
        <w:trPr>
          <w:trHeight w:val="315"/>
        </w:trPr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5876B" w14:textId="77777777" w:rsidR="00FE61AD" w:rsidRPr="002112EC" w:rsidRDefault="00FE61AD" w:rsidP="003F7A50">
            <w:pPr>
              <w:spacing w:line="48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PERKR</w:t>
            </w:r>
          </w:p>
        </w:tc>
        <w:tc>
          <w:tcPr>
            <w:tcW w:w="47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8EE9C" w14:textId="77777777" w:rsidR="00FE61AD" w:rsidRPr="002112EC" w:rsidRDefault="00FE61AD" w:rsidP="002112EC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CAGTCAGCAACCGAAACC</w:t>
            </w:r>
          </w:p>
        </w:tc>
      </w:tr>
      <w:tr w:rsidR="005328A2" w:rsidRPr="00517F7E" w14:paraId="58FCB2B6" w14:textId="77777777" w:rsidTr="002112EC">
        <w:trPr>
          <w:trHeight w:val="315"/>
        </w:trPr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5D8575" w14:textId="77777777" w:rsidR="00FE61AD" w:rsidRPr="002112EC" w:rsidRDefault="00FE61AD" w:rsidP="003F7A50">
            <w:pPr>
              <w:spacing w:line="48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IRE1F</w:t>
            </w:r>
          </w:p>
        </w:tc>
        <w:tc>
          <w:tcPr>
            <w:tcW w:w="47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D5D296" w14:textId="77777777" w:rsidR="00FE61AD" w:rsidRPr="002112EC" w:rsidRDefault="00FE61AD" w:rsidP="002112EC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CCAGTACATTGCCATCGAGC</w:t>
            </w:r>
          </w:p>
        </w:tc>
      </w:tr>
      <w:tr w:rsidR="005328A2" w:rsidRPr="00517F7E" w14:paraId="6BF2F27C" w14:textId="77777777" w:rsidTr="002112EC">
        <w:trPr>
          <w:trHeight w:val="315"/>
        </w:trPr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0D15F" w14:textId="77777777" w:rsidR="00FE61AD" w:rsidRPr="002112EC" w:rsidRDefault="00FE61AD" w:rsidP="003F7A50">
            <w:pPr>
              <w:spacing w:line="48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IRE1R</w:t>
            </w:r>
          </w:p>
        </w:tc>
        <w:tc>
          <w:tcPr>
            <w:tcW w:w="47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D20E0" w14:textId="77777777" w:rsidR="00FE61AD" w:rsidRPr="002112EC" w:rsidRDefault="00FE61AD" w:rsidP="002112EC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TCCAGGGATTCCTTTTCTATT</w:t>
            </w:r>
          </w:p>
        </w:tc>
      </w:tr>
      <w:tr w:rsidR="005328A2" w:rsidRPr="003542D7" w14:paraId="64A508C2" w14:textId="77777777" w:rsidTr="002112EC">
        <w:trPr>
          <w:trHeight w:val="315"/>
        </w:trPr>
        <w:tc>
          <w:tcPr>
            <w:tcW w:w="3969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24D7954" w14:textId="77777777" w:rsidR="00FE61AD" w:rsidRPr="002112EC" w:rsidRDefault="00FE61AD" w:rsidP="003F7A50">
            <w:pPr>
              <w:spacing w:line="48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ATF6F</w:t>
            </w:r>
          </w:p>
        </w:tc>
        <w:tc>
          <w:tcPr>
            <w:tcW w:w="476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51347623" w14:textId="4D669397" w:rsidR="00FE61AD" w:rsidRPr="002112EC" w:rsidRDefault="00FE61AD" w:rsidP="002112EC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CCATTGCTTTACATTCCTCCAC</w:t>
            </w:r>
          </w:p>
        </w:tc>
      </w:tr>
      <w:tr w:rsidR="005328A2" w:rsidRPr="003542D7" w14:paraId="2E7F1DA6" w14:textId="77777777" w:rsidTr="002112EC">
        <w:trPr>
          <w:trHeight w:val="398"/>
        </w:trPr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A4DF7D5" w14:textId="77777777" w:rsidR="00FE61AD" w:rsidRPr="002112EC" w:rsidRDefault="00FE61AD" w:rsidP="003F7A50">
            <w:pPr>
              <w:spacing w:line="48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ATF6R</w:t>
            </w:r>
          </w:p>
        </w:tc>
        <w:tc>
          <w:tcPr>
            <w:tcW w:w="4761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C297BCD" w14:textId="77777777" w:rsidR="00FE61AD" w:rsidRPr="002112EC" w:rsidRDefault="00FE61AD" w:rsidP="002112EC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/>
                <w:szCs w:val="21"/>
              </w:rPr>
              <w:t>CAGGGTCCCACGCTCAGT</w:t>
            </w:r>
          </w:p>
        </w:tc>
      </w:tr>
      <w:tr w:rsidR="005328A2" w:rsidRPr="003542D7" w14:paraId="21378033" w14:textId="77777777" w:rsidTr="002112EC">
        <w:trPr>
          <w:trHeight w:val="398"/>
        </w:trPr>
        <w:tc>
          <w:tcPr>
            <w:tcW w:w="3969" w:type="dxa"/>
            <w:tcBorders>
              <w:bottom w:val="nil"/>
            </w:tcBorders>
            <w:shd w:val="clear" w:color="auto" w:fill="auto"/>
            <w:vAlign w:val="bottom"/>
          </w:tcPr>
          <w:p w14:paraId="6BF76386" w14:textId="5844CE9D" w:rsidR="005328A2" w:rsidRPr="005328A2" w:rsidRDefault="005328A2" w:rsidP="002112EC">
            <w:pPr>
              <w:spacing w:line="48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 w:hint="eastAsia"/>
                <w:szCs w:val="21"/>
              </w:rPr>
              <w:t>GAPDH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761" w:type="dxa"/>
            <w:tcBorders>
              <w:bottom w:val="nil"/>
            </w:tcBorders>
            <w:shd w:val="clear" w:color="auto" w:fill="auto"/>
            <w:vAlign w:val="bottom"/>
          </w:tcPr>
          <w:p w14:paraId="0CB1EF56" w14:textId="49BA7B42" w:rsidR="005328A2" w:rsidRPr="005328A2" w:rsidRDefault="005328A2" w:rsidP="002112EC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 w:hint="eastAsia"/>
                <w:szCs w:val="21"/>
              </w:rPr>
              <w:t>CTGCACCACC AACTGCTTAG</w:t>
            </w:r>
          </w:p>
        </w:tc>
      </w:tr>
      <w:tr w:rsidR="005328A2" w:rsidRPr="003542D7" w14:paraId="62629447" w14:textId="77777777" w:rsidTr="002112EC">
        <w:trPr>
          <w:trHeight w:val="398"/>
        </w:trPr>
        <w:tc>
          <w:tcPr>
            <w:tcW w:w="3969" w:type="dxa"/>
            <w:tcBorders>
              <w:top w:val="nil"/>
            </w:tcBorders>
            <w:shd w:val="clear" w:color="auto" w:fill="auto"/>
            <w:vAlign w:val="bottom"/>
          </w:tcPr>
          <w:p w14:paraId="3CB127F5" w14:textId="15A017A2" w:rsidR="005328A2" w:rsidRPr="005328A2" w:rsidRDefault="005328A2" w:rsidP="003F7A50">
            <w:pPr>
              <w:spacing w:line="48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043261">
              <w:rPr>
                <w:rFonts w:ascii="Times New Roman" w:hAnsi="Times New Roman" w:cs="Times New Roman"/>
                <w:szCs w:val="21"/>
              </w:rPr>
              <w:t>GAPDH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761" w:type="dxa"/>
            <w:tcBorders>
              <w:top w:val="nil"/>
            </w:tcBorders>
            <w:shd w:val="clear" w:color="auto" w:fill="auto"/>
            <w:vAlign w:val="bottom"/>
          </w:tcPr>
          <w:p w14:paraId="7356C222" w14:textId="57226DB1" w:rsidR="005328A2" w:rsidRPr="005328A2" w:rsidRDefault="005328A2" w:rsidP="002112EC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12EC">
              <w:rPr>
                <w:rFonts w:ascii="Times New Roman" w:hAnsi="Times New Roman" w:cs="Times New Roman" w:hint="eastAsia"/>
                <w:szCs w:val="21"/>
              </w:rPr>
              <w:t>AGGTCCACCACTGACACGTT</w:t>
            </w:r>
          </w:p>
        </w:tc>
      </w:tr>
    </w:tbl>
    <w:p w14:paraId="5FFE0E2F" w14:textId="77777777" w:rsidR="00FE61AD" w:rsidRDefault="00FE61AD" w:rsidP="00FE61A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1FA4486" w14:textId="77777777" w:rsidR="00972060" w:rsidRDefault="00972060" w:rsidP="00FE61A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F216CCD" w14:textId="77777777" w:rsidR="00972060" w:rsidRDefault="00972060" w:rsidP="00FE61A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E89BD75" w14:textId="77777777" w:rsidR="00972060" w:rsidRDefault="00972060" w:rsidP="00FE61A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0BE1F3E" w14:textId="77777777" w:rsidR="00972060" w:rsidRDefault="00972060" w:rsidP="00FE61A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4B35B39" w14:textId="77777777" w:rsidR="00972060" w:rsidRDefault="00972060" w:rsidP="00FE61A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F788B41" w14:textId="77777777" w:rsidR="00972060" w:rsidRDefault="00972060" w:rsidP="00FE61A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271B80E" w14:textId="77777777" w:rsidR="00972060" w:rsidRPr="00822223" w:rsidRDefault="00972060" w:rsidP="00FE61A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CBC09F5" w14:textId="403DF915" w:rsidR="00325220" w:rsidRDefault="00325220" w:rsidP="00325220">
      <w:pPr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</w:pPr>
      <w:r w:rsidRPr="004A46C1"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  <w:lastRenderedPageBreak/>
        <w:t>Results</w:t>
      </w:r>
      <w:r w:rsidRPr="004A46C1"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  <w:t>：</w:t>
      </w:r>
    </w:p>
    <w:p w14:paraId="31FD737A" w14:textId="19AACBEB" w:rsidR="00AE1246" w:rsidRPr="002112EC" w:rsidRDefault="000E0E17" w:rsidP="002112EC">
      <w:pPr>
        <w:spacing w:line="360" w:lineRule="auto"/>
        <w:ind w:firstLineChars="100" w:firstLine="24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112EC">
        <w:rPr>
          <w:rFonts w:ascii="Times New Roman" w:eastAsia="宋体" w:hAnsi="Times New Roman" w:cs="Times New Roman"/>
          <w:b/>
          <w:bCs/>
          <w:sz w:val="24"/>
          <w:szCs w:val="24"/>
        </w:rPr>
        <w:t>The effects of ox LDL and propionate on the level of </w:t>
      </w:r>
      <w:r w:rsidRPr="002112EC">
        <w:rPr>
          <w:rFonts w:ascii="Times New Roman" w:eastAsia="宋体" w:hAnsi="Times New Roman" w:cs="Times New Roman"/>
          <w:sz w:val="24"/>
          <w:szCs w:val="24"/>
        </w:rPr>
        <w:t>HCMECs</w:t>
      </w:r>
      <w:r w:rsidRPr="002112EC">
        <w:rPr>
          <w:rFonts w:ascii="Times New Roman" w:eastAsia="宋体" w:hAnsi="Times New Roman" w:cs="Times New Roman"/>
          <w:b/>
          <w:bCs/>
          <w:sz w:val="24"/>
          <w:szCs w:val="24"/>
        </w:rPr>
        <w:t> apoptosis</w:t>
      </w:r>
    </w:p>
    <w:p w14:paraId="52F7C4D2" w14:textId="5AB2CEDA" w:rsidR="00AE1246" w:rsidRDefault="001C4CE6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2112EC">
        <w:rPr>
          <w:rFonts w:ascii="Times New Roman" w:eastAsia="宋体" w:hAnsi="Times New Roman" w:cs="Times New Roman"/>
          <w:sz w:val="24"/>
          <w:szCs w:val="24"/>
        </w:rPr>
        <w:t>HCMECs were treated with varying concentrations of ox-LDL and propionate to understand the effects on HCMEC apoptosis. Annexin V-FITC apoptosis analysis showed that treatment with ox-LDL (50-100 μg/ml) and 12-24 hours does not affect cell apoptosis r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112EC">
        <w:rPr>
          <w:rFonts w:ascii="Times New Roman" w:eastAsia="宋体" w:hAnsi="Times New Roman" w:cs="Times New Roman"/>
          <w:sz w:val="24"/>
          <w:szCs w:val="24"/>
        </w:rPr>
        <w:t>(Supplementary Fig. S1A-B). Moreover, propion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112EC">
        <w:rPr>
          <w:rFonts w:ascii="Times New Roman" w:eastAsia="宋体" w:hAnsi="Times New Roman" w:cs="Times New Roman"/>
          <w:sz w:val="24"/>
          <w:szCs w:val="24"/>
        </w:rPr>
        <w:t>(10-20</w:t>
      </w:r>
      <w:r w:rsidR="00D54A2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112EC">
        <w:rPr>
          <w:rFonts w:ascii="Times New Roman" w:eastAsia="宋体" w:hAnsi="Times New Roman" w:cs="Times New Roman"/>
          <w:sz w:val="24"/>
          <w:szCs w:val="24"/>
        </w:rPr>
        <w:t>mM) treatment does not cause cell apoptosi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112EC">
        <w:rPr>
          <w:rFonts w:ascii="Times New Roman" w:eastAsia="宋体" w:hAnsi="Times New Roman" w:cs="Times New Roman"/>
          <w:sz w:val="24"/>
          <w:szCs w:val="24"/>
        </w:rPr>
        <w:t>(Supplementary Fig. S2C). However, after high concentration (150</w:t>
      </w:r>
      <w:r w:rsidR="00D54A2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112EC">
        <w:rPr>
          <w:rFonts w:ascii="Times New Roman" w:eastAsia="宋体" w:hAnsi="Times New Roman" w:cs="Times New Roman"/>
          <w:sz w:val="24"/>
          <w:szCs w:val="24"/>
        </w:rPr>
        <w:t>μg/ml) or prolonged (48 hours) treatment with ox-LDL, the apoptosis rate of cells increase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112EC">
        <w:rPr>
          <w:rFonts w:ascii="Times New Roman" w:eastAsia="宋体" w:hAnsi="Times New Roman" w:cs="Times New Roman"/>
          <w:sz w:val="24"/>
          <w:szCs w:val="24"/>
        </w:rPr>
        <w:t>(Supplementary Fig. S1A-B). These findings suggest that high concentrations or prolonged exposure to ox-LDL can induce cell apoptosis.</w:t>
      </w:r>
    </w:p>
    <w:p w14:paraId="692DEA72" w14:textId="77777777" w:rsidR="000A1CEA" w:rsidRDefault="000A1CEA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02D493C4" w14:textId="1D4E68E1" w:rsidR="00AE1246" w:rsidRPr="002112EC" w:rsidRDefault="001D0AE8" w:rsidP="002112EC">
      <w:pPr>
        <w:spacing w:line="360" w:lineRule="auto"/>
        <w:ind w:firstLineChars="100" w:firstLine="210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1E713FF" wp14:editId="534B7A3F">
            <wp:extent cx="4914217" cy="2946400"/>
            <wp:effectExtent l="0" t="0" r="1270" b="6350"/>
            <wp:docPr id="1716794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889" cy="2949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F11EA" w14:textId="257DD148" w:rsidR="001C4CE6" w:rsidRDefault="00972060">
      <w:pPr>
        <w:jc w:val="center"/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</w:pPr>
      <w:r w:rsidRPr="0094083F">
        <w:rPr>
          <w:rFonts w:ascii="Times New Roman" w:hAnsi="Times New Roman" w:cs="Times New Roman"/>
          <w:b/>
          <w:bCs/>
          <w:szCs w:val="21"/>
        </w:rPr>
        <w:t>Supplementary Figure S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Pr="0094083F">
        <w:rPr>
          <w:rFonts w:ascii="Times New Roman" w:hAnsi="Times New Roman" w:cs="Times New Roman"/>
          <w:szCs w:val="21"/>
        </w:rPr>
        <w:t xml:space="preserve">. </w:t>
      </w:r>
      <w:r w:rsidRPr="002112EC">
        <w:rPr>
          <w:rFonts w:ascii="Times New Roman" w:hAnsi="Times New Roman" w:cs="Times New Roman"/>
          <w:szCs w:val="21"/>
        </w:rPr>
        <w:t>The effects of ox LDL and propionate on the level of HCMECs apoptosis</w:t>
      </w:r>
      <w:r w:rsidRPr="0094083F">
        <w:rPr>
          <w:rFonts w:ascii="Times New Roman" w:hAnsi="Times New Roman" w:cs="Times New Roman"/>
          <w:szCs w:val="21"/>
        </w:rPr>
        <w:t>.</w:t>
      </w:r>
    </w:p>
    <w:p w14:paraId="4B7E9AB3" w14:textId="72C7B574" w:rsidR="00972060" w:rsidRDefault="00972060">
      <w:pPr>
        <w:jc w:val="center"/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</w:pPr>
    </w:p>
    <w:p w14:paraId="5B625771" w14:textId="0BD803DE" w:rsidR="00972060" w:rsidRDefault="00972060">
      <w:pPr>
        <w:jc w:val="center"/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</w:pPr>
    </w:p>
    <w:p w14:paraId="27500C9E" w14:textId="78CC4D97" w:rsidR="00972060" w:rsidRDefault="00972060">
      <w:pPr>
        <w:jc w:val="center"/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</w:pPr>
    </w:p>
    <w:p w14:paraId="34B5C299" w14:textId="7D3F3CB1" w:rsidR="00972060" w:rsidRDefault="00972060">
      <w:pPr>
        <w:jc w:val="center"/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</w:pPr>
    </w:p>
    <w:p w14:paraId="7E002DDB" w14:textId="0BFF7555" w:rsidR="00972060" w:rsidRDefault="00972060">
      <w:pPr>
        <w:jc w:val="center"/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</w:pPr>
    </w:p>
    <w:p w14:paraId="475B87DB" w14:textId="49B97017" w:rsidR="0094083F" w:rsidRPr="0094083F" w:rsidRDefault="0094083F" w:rsidP="000931B1">
      <w:pPr>
        <w:spacing w:line="360" w:lineRule="auto"/>
        <w:ind w:firstLineChars="100" w:firstLine="24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4083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Effects of propionate on ox-LDL-induced inflammation</w:t>
      </w:r>
      <w:r w:rsidRPr="0094083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a</w:t>
      </w:r>
      <w:r w:rsidRPr="0094083F">
        <w:rPr>
          <w:rFonts w:ascii="Times New Roman" w:eastAsia="宋体" w:hAnsi="Times New Roman" w:cs="Times New Roman"/>
          <w:b/>
          <w:bCs/>
          <w:sz w:val="24"/>
          <w:szCs w:val="24"/>
        </w:rPr>
        <w:t>nd oxidative stress in HCMEC</w:t>
      </w:r>
      <w:r w:rsidRPr="0094083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</w:p>
    <w:p w14:paraId="1D77A9E3" w14:textId="7F0BE0CD" w:rsidR="0094083F" w:rsidRDefault="0094083F" w:rsidP="000931B1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94083F">
        <w:rPr>
          <w:rFonts w:ascii="Times New Roman" w:eastAsia="宋体" w:hAnsi="Times New Roman" w:cs="Times New Roman"/>
          <w:sz w:val="24"/>
          <w:szCs w:val="24"/>
        </w:rPr>
        <w:t xml:space="preserve">Inflammatory and oxidative stress are vital in the pathogenesis of coronary microcirculation dysfunction. In order to explore the effect of propionate on </w:t>
      </w:r>
      <w:r w:rsidR="00E82FBF">
        <w:rPr>
          <w:rFonts w:ascii="Times New Roman" w:eastAsia="宋体" w:hAnsi="Times New Roman" w:cs="Times New Roman" w:hint="eastAsia"/>
          <w:sz w:val="24"/>
          <w:szCs w:val="24"/>
        </w:rPr>
        <w:t>ox</w:t>
      </w:r>
      <w:r w:rsidRPr="0094083F">
        <w:rPr>
          <w:rFonts w:ascii="Times New Roman" w:eastAsia="宋体" w:hAnsi="Times New Roman" w:cs="Times New Roman"/>
          <w:sz w:val="24"/>
          <w:szCs w:val="24"/>
        </w:rPr>
        <w:t>-LDL-induced inflammation and oxidative stress, HCMECs were exposed to ox-LDL (100 μg/ml) for 24 hours. As expected, the level of inflammatory cytokines, including interleukin (IL)-1β, IL-6, and tumor necrosis factor (TNF)-α were elevated (</w:t>
      </w:r>
      <w:r w:rsidRPr="0094083F">
        <w:rPr>
          <w:rFonts w:ascii="Times New Roman" w:hAnsi="Times New Roman" w:cs="Times New Roman"/>
          <w:sz w:val="24"/>
          <w:szCs w:val="24"/>
        </w:rPr>
        <w:t>Supplementary</w:t>
      </w:r>
      <w:r w:rsidRPr="0094083F">
        <w:rPr>
          <w:rFonts w:ascii="Times New Roman" w:eastAsia="宋体" w:hAnsi="Times New Roman" w:cs="Times New Roman"/>
          <w:sz w:val="24"/>
          <w:szCs w:val="24"/>
        </w:rPr>
        <w:t xml:space="preserve"> Fig. </w:t>
      </w:r>
      <w:r w:rsidR="00F338C5" w:rsidRPr="0094083F">
        <w:rPr>
          <w:rFonts w:ascii="Times New Roman" w:eastAsia="宋体" w:hAnsi="Times New Roman" w:cs="Times New Roman"/>
          <w:sz w:val="24"/>
          <w:szCs w:val="24"/>
        </w:rPr>
        <w:t>S</w:t>
      </w:r>
      <w:r w:rsidR="00F338C5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F338C5" w:rsidRPr="0094083F">
        <w:rPr>
          <w:rFonts w:ascii="Times New Roman" w:eastAsia="宋体" w:hAnsi="Times New Roman" w:cs="Times New Roman"/>
          <w:sz w:val="24"/>
          <w:szCs w:val="24"/>
        </w:rPr>
        <w:t>A</w:t>
      </w:r>
      <w:r w:rsidRPr="0094083F">
        <w:rPr>
          <w:rFonts w:ascii="Times New Roman" w:eastAsia="宋体" w:hAnsi="Times New Roman" w:cs="Times New Roman"/>
          <w:sz w:val="24"/>
          <w:szCs w:val="24"/>
        </w:rPr>
        <w:t>-B). Before ox-LDL treatment, pretreatment of HCMECs with propionate (10-20 mM) reduced the concentration of IL-1β, IL-6, and TNF-α (</w:t>
      </w:r>
      <w:r w:rsidRPr="0094083F">
        <w:rPr>
          <w:rFonts w:ascii="Times New Roman" w:hAnsi="Times New Roman" w:cs="Times New Roman"/>
          <w:sz w:val="24"/>
          <w:szCs w:val="24"/>
        </w:rPr>
        <w:t>Supplementary</w:t>
      </w:r>
      <w:r w:rsidRPr="0094083F">
        <w:rPr>
          <w:rFonts w:ascii="Times New Roman" w:eastAsia="宋体" w:hAnsi="Times New Roman" w:cs="Times New Roman"/>
          <w:sz w:val="24"/>
          <w:szCs w:val="24"/>
        </w:rPr>
        <w:t xml:space="preserve"> Fig. </w:t>
      </w:r>
      <w:r w:rsidR="00F338C5" w:rsidRPr="0094083F">
        <w:rPr>
          <w:rFonts w:ascii="Times New Roman" w:eastAsia="宋体" w:hAnsi="Times New Roman" w:cs="Times New Roman"/>
          <w:sz w:val="24"/>
          <w:szCs w:val="24"/>
        </w:rPr>
        <w:t>S</w:t>
      </w:r>
      <w:r w:rsidR="00F338C5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F338C5" w:rsidRPr="0094083F">
        <w:rPr>
          <w:rFonts w:ascii="Times New Roman" w:eastAsia="宋体" w:hAnsi="Times New Roman" w:cs="Times New Roman"/>
          <w:sz w:val="24"/>
          <w:szCs w:val="24"/>
        </w:rPr>
        <w:t>A</w:t>
      </w:r>
      <w:r w:rsidRPr="0094083F">
        <w:rPr>
          <w:rFonts w:ascii="Times New Roman" w:eastAsia="宋体" w:hAnsi="Times New Roman" w:cs="Times New Roman"/>
          <w:sz w:val="24"/>
          <w:szCs w:val="24"/>
        </w:rPr>
        <w:t>-B). Furthermore, ox-LDL (100 μg/ml, 24</w:t>
      </w:r>
      <w:r w:rsidR="005832A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4083F">
        <w:rPr>
          <w:rFonts w:ascii="Times New Roman" w:eastAsia="宋体" w:hAnsi="Times New Roman" w:cs="Times New Roman"/>
          <w:sz w:val="24"/>
          <w:szCs w:val="24"/>
        </w:rPr>
        <w:t>h</w:t>
      </w:r>
      <w:r w:rsidR="005832A4">
        <w:rPr>
          <w:rFonts w:ascii="Times New Roman" w:eastAsia="宋体" w:hAnsi="Times New Roman" w:cs="Times New Roman" w:hint="eastAsia"/>
          <w:sz w:val="24"/>
          <w:szCs w:val="24"/>
        </w:rPr>
        <w:t>our</w:t>
      </w:r>
      <w:r w:rsidRPr="0094083F">
        <w:rPr>
          <w:rFonts w:ascii="Times New Roman" w:eastAsia="宋体" w:hAnsi="Times New Roman" w:cs="Times New Roman"/>
          <w:sz w:val="24"/>
          <w:szCs w:val="24"/>
        </w:rPr>
        <w:t>) treatment triggered the increase in reactive oxygen species (ROS) (</w:t>
      </w:r>
      <w:r w:rsidRPr="0094083F">
        <w:rPr>
          <w:rFonts w:ascii="Times New Roman" w:hAnsi="Times New Roman" w:cs="Times New Roman"/>
          <w:sz w:val="24"/>
          <w:szCs w:val="24"/>
        </w:rPr>
        <w:t>Supplementary</w:t>
      </w:r>
      <w:r w:rsidRPr="0094083F">
        <w:rPr>
          <w:rFonts w:ascii="Times New Roman" w:eastAsia="宋体" w:hAnsi="Times New Roman" w:cs="Times New Roman"/>
          <w:sz w:val="24"/>
          <w:szCs w:val="24"/>
        </w:rPr>
        <w:t xml:space="preserve"> Fig. </w:t>
      </w:r>
      <w:r w:rsidR="00CF17E5" w:rsidRPr="0094083F">
        <w:rPr>
          <w:rFonts w:ascii="Times New Roman" w:eastAsia="宋体" w:hAnsi="Times New Roman" w:cs="Times New Roman"/>
          <w:sz w:val="24"/>
          <w:szCs w:val="24"/>
        </w:rPr>
        <w:t>S</w:t>
      </w:r>
      <w:r w:rsidR="00CF17E5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CF17E5" w:rsidRPr="0094083F">
        <w:rPr>
          <w:rFonts w:ascii="Times New Roman" w:eastAsia="宋体" w:hAnsi="Times New Roman" w:cs="Times New Roman"/>
          <w:sz w:val="24"/>
          <w:szCs w:val="24"/>
        </w:rPr>
        <w:t>C</w:t>
      </w:r>
      <w:r w:rsidRPr="0094083F">
        <w:rPr>
          <w:rFonts w:ascii="Times New Roman" w:eastAsia="宋体" w:hAnsi="Times New Roman" w:cs="Times New Roman"/>
          <w:sz w:val="24"/>
          <w:szCs w:val="24"/>
        </w:rPr>
        <w:t>), propionate (10-20 mM) reduced the level of ROS resulting from ox-LDL treatment (</w:t>
      </w:r>
      <w:r w:rsidRPr="0094083F">
        <w:rPr>
          <w:rFonts w:ascii="Times New Roman" w:hAnsi="Times New Roman" w:cs="Times New Roman"/>
          <w:sz w:val="24"/>
          <w:szCs w:val="24"/>
        </w:rPr>
        <w:t>Supplementary</w:t>
      </w:r>
      <w:r w:rsidRPr="0094083F">
        <w:rPr>
          <w:rFonts w:ascii="Times New Roman" w:eastAsia="宋体" w:hAnsi="Times New Roman" w:cs="Times New Roman"/>
          <w:sz w:val="24"/>
          <w:szCs w:val="24"/>
        </w:rPr>
        <w:t xml:space="preserve"> Fig. </w:t>
      </w:r>
      <w:r w:rsidR="00F338C5" w:rsidRPr="0094083F">
        <w:rPr>
          <w:rFonts w:ascii="Times New Roman" w:eastAsia="宋体" w:hAnsi="Times New Roman" w:cs="Times New Roman"/>
          <w:sz w:val="24"/>
          <w:szCs w:val="24"/>
        </w:rPr>
        <w:t>S</w:t>
      </w:r>
      <w:r w:rsidR="00F338C5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F338C5" w:rsidRPr="0094083F">
        <w:rPr>
          <w:rFonts w:ascii="Times New Roman" w:eastAsia="宋体" w:hAnsi="Times New Roman" w:cs="Times New Roman"/>
          <w:sz w:val="24"/>
          <w:szCs w:val="24"/>
        </w:rPr>
        <w:t>C</w:t>
      </w:r>
      <w:r w:rsidRPr="0094083F">
        <w:rPr>
          <w:rFonts w:ascii="Times New Roman" w:eastAsia="宋体" w:hAnsi="Times New Roman" w:cs="Times New Roman"/>
          <w:sz w:val="24"/>
          <w:szCs w:val="24"/>
        </w:rPr>
        <w:t>). Higher-dose propionate shows a more substantial protective effect. These findings indicate that propionate reduced the inflammatory and oxidative stress in ox-LDL-treated HCMECs.</w:t>
      </w:r>
    </w:p>
    <w:p w14:paraId="12879D66" w14:textId="77777777" w:rsidR="000A1CEA" w:rsidRDefault="000A1CEA" w:rsidP="000931B1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20EABD4D" w14:textId="5818387E" w:rsidR="00623A85" w:rsidRDefault="001D0AE8" w:rsidP="002112EC">
      <w:pPr>
        <w:spacing w:line="360" w:lineRule="auto"/>
        <w:ind w:firstLineChars="100" w:firstLine="210"/>
        <w:jc w:val="center"/>
      </w:pPr>
      <w:r>
        <w:rPr>
          <w:noProof/>
        </w:rPr>
        <w:drawing>
          <wp:inline distT="0" distB="0" distL="0" distR="0" wp14:anchorId="41180F93" wp14:editId="38168725">
            <wp:extent cx="5017977" cy="3107690"/>
            <wp:effectExtent l="0" t="0" r="0" b="0"/>
            <wp:docPr id="19999352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127" cy="3109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B48F1" w14:textId="5171475D" w:rsidR="0094083F" w:rsidRDefault="0094083F" w:rsidP="00325220">
      <w:pPr>
        <w:jc w:val="center"/>
        <w:rPr>
          <w:rFonts w:ascii="Times New Roman" w:hAnsi="Times New Roman" w:cs="Times New Roman"/>
          <w:szCs w:val="21"/>
        </w:rPr>
      </w:pPr>
      <w:r w:rsidRPr="0094083F">
        <w:rPr>
          <w:rFonts w:ascii="Times New Roman" w:hAnsi="Times New Roman" w:cs="Times New Roman"/>
          <w:b/>
          <w:bCs/>
          <w:szCs w:val="21"/>
        </w:rPr>
        <w:t>Supplementary Figure S</w:t>
      </w:r>
      <w:r w:rsidR="00737238">
        <w:rPr>
          <w:rFonts w:ascii="Times New Roman" w:hAnsi="Times New Roman" w:cs="Times New Roman" w:hint="eastAsia"/>
          <w:b/>
          <w:bCs/>
          <w:szCs w:val="21"/>
        </w:rPr>
        <w:t>2</w:t>
      </w:r>
      <w:r w:rsidRPr="0094083F">
        <w:rPr>
          <w:rFonts w:ascii="Times New Roman" w:hAnsi="Times New Roman" w:cs="Times New Roman"/>
          <w:szCs w:val="21"/>
        </w:rPr>
        <w:t>. The impact of propionate on ox-LDL-induced inflammation</w:t>
      </w:r>
      <w:r w:rsidRPr="0094083F">
        <w:rPr>
          <w:rFonts w:ascii="Times New Roman" w:hAnsi="Times New Roman" w:cs="Times New Roman" w:hint="eastAsia"/>
          <w:szCs w:val="21"/>
        </w:rPr>
        <w:t xml:space="preserve"> a</w:t>
      </w:r>
      <w:r w:rsidRPr="0094083F">
        <w:rPr>
          <w:rFonts w:ascii="Times New Roman" w:hAnsi="Times New Roman" w:cs="Times New Roman"/>
          <w:szCs w:val="21"/>
        </w:rPr>
        <w:t>nd oxidative stress in HCMECs.</w:t>
      </w:r>
    </w:p>
    <w:p w14:paraId="1E689564" w14:textId="77777777" w:rsidR="00FB3DE4" w:rsidRDefault="00FB3DE4" w:rsidP="00C91EBA">
      <w:pPr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</w:pPr>
    </w:p>
    <w:p w14:paraId="3600F6CB" w14:textId="41EB77E9" w:rsidR="00325220" w:rsidRDefault="00C91EBA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  <w:lastRenderedPageBreak/>
        <w:t>M</w:t>
      </w:r>
      <w:r w:rsidRPr="00160C66"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  <w:t>ethods</w:t>
      </w:r>
    </w:p>
    <w:p w14:paraId="21D8BD28" w14:textId="28BFCE08" w:rsidR="0065726C" w:rsidRPr="002112EC" w:rsidRDefault="0065726C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12EC">
        <w:rPr>
          <w:rFonts w:ascii="Times New Roman" w:hAnsi="Times New Roman" w:cs="Times New Roman"/>
          <w:b/>
          <w:bCs/>
          <w:sz w:val="24"/>
          <w:szCs w:val="24"/>
        </w:rPr>
        <w:t>Detection of apoptosis</w:t>
      </w:r>
    </w:p>
    <w:p w14:paraId="6FA22627" w14:textId="228A50F0" w:rsidR="00B73074" w:rsidRPr="002112EC" w:rsidRDefault="00B73074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73074">
        <w:rPr>
          <w:rFonts w:ascii="Times New Roman" w:eastAsia="宋体" w:hAnsi="Times New Roman" w:cs="Times New Roman"/>
          <w:sz w:val="24"/>
          <w:szCs w:val="24"/>
        </w:rPr>
        <w:t>HCMECs were digested in a 6-well plate, firstly incubated with different concentrations (50-150 μg/ml) ox-LDL or 100 μg/ml ox-LDL for 12-48</w:t>
      </w:r>
      <w:r w:rsidR="005832A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73074">
        <w:rPr>
          <w:rFonts w:ascii="Times New Roman" w:eastAsia="宋体" w:hAnsi="Times New Roman" w:cs="Times New Roman"/>
          <w:sz w:val="24"/>
          <w:szCs w:val="24"/>
        </w:rPr>
        <w:t>h</w:t>
      </w:r>
      <w:r w:rsidR="005832A4">
        <w:rPr>
          <w:rFonts w:ascii="Times New Roman" w:eastAsia="宋体" w:hAnsi="Times New Roman" w:cs="Times New Roman" w:hint="eastAsia"/>
          <w:sz w:val="24"/>
          <w:szCs w:val="24"/>
        </w:rPr>
        <w:t>ours</w:t>
      </w:r>
      <w:r w:rsidRPr="00B73074">
        <w:rPr>
          <w:rFonts w:ascii="Times New Roman" w:eastAsia="宋体" w:hAnsi="Times New Roman" w:cs="Times New Roman"/>
          <w:sz w:val="24"/>
          <w:szCs w:val="24"/>
        </w:rPr>
        <w:t xml:space="preserve">. secondly, cells were treated to different concentrations (10 and 20 mM) </w:t>
      </w:r>
      <w:r>
        <w:rPr>
          <w:rFonts w:ascii="Times New Roman" w:eastAsia="宋体" w:hAnsi="Times New Roman" w:cs="Times New Roman" w:hint="eastAsia"/>
          <w:sz w:val="24"/>
          <w:szCs w:val="24"/>
        </w:rPr>
        <w:t>for 2</w:t>
      </w:r>
      <w:r w:rsidR="005832A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="005832A4">
        <w:rPr>
          <w:rFonts w:ascii="Times New Roman" w:eastAsia="宋体" w:hAnsi="Times New Roman" w:cs="Times New Roman" w:hint="eastAsia"/>
          <w:sz w:val="24"/>
          <w:szCs w:val="24"/>
        </w:rPr>
        <w:t>our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73074">
        <w:rPr>
          <w:rFonts w:ascii="Times New Roman" w:eastAsia="宋体" w:hAnsi="Times New Roman" w:cs="Times New Roman"/>
          <w:sz w:val="24"/>
          <w:szCs w:val="24"/>
        </w:rPr>
        <w:t>of propionate and then exposed to ox-LDL (100μg/ml) for 24 h</w:t>
      </w:r>
      <w:r w:rsidR="005832A4">
        <w:rPr>
          <w:rFonts w:ascii="Times New Roman" w:eastAsia="宋体" w:hAnsi="Times New Roman" w:cs="Times New Roman" w:hint="eastAsia"/>
          <w:sz w:val="24"/>
          <w:szCs w:val="24"/>
        </w:rPr>
        <w:t>ours</w:t>
      </w:r>
      <w:r w:rsidRPr="00B73074">
        <w:rPr>
          <w:rFonts w:ascii="Times New Roman" w:eastAsia="宋体" w:hAnsi="Times New Roman" w:cs="Times New Roman"/>
          <w:sz w:val="24"/>
          <w:szCs w:val="24"/>
        </w:rPr>
        <w:t>. Cells were centrifuged at 1000 rpm for 5 min, resuspended in binding buffer, and labeled with Annexin V and PI probes (Beyotime, China) according to the manufacturer’s instructions and as described in [Ox-LDL induces endothelial cell apoptosis via the LOX-1-dependent endoplasmic reticulum stress pathway. Atherosclerosis. 235(2), 310-317]. Cells were then analyzed using a FACS flow cytometer (Becton Dickinson, NJ). The percentage of Annexin V positive (and propidium iodide positive or negative) cells was determined and compared between the different conditions.</w:t>
      </w:r>
    </w:p>
    <w:p w14:paraId="7984CAD7" w14:textId="663D0774" w:rsidR="00C91EBA" w:rsidRDefault="00C91EBA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5406">
        <w:rPr>
          <w:rFonts w:ascii="Times New Roman" w:hAnsi="Times New Roman" w:cs="Times New Roman"/>
          <w:b/>
          <w:bCs/>
          <w:sz w:val="24"/>
          <w:szCs w:val="24"/>
        </w:rPr>
        <w:t xml:space="preserve">Inflammatory Cytokines </w:t>
      </w:r>
      <w:r w:rsidRPr="00EA559D">
        <w:rPr>
          <w:rFonts w:ascii="Times New Roman" w:hAnsi="Times New Roman" w:cs="Times New Roman"/>
          <w:b/>
          <w:bCs/>
          <w:sz w:val="24"/>
          <w:szCs w:val="24"/>
        </w:rPr>
        <w:t>Estimation</w:t>
      </w:r>
      <w:r w:rsidR="00EA559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 w:rsidR="00EA559D" w:rsidRPr="002112EC">
        <w:rPr>
          <w:rFonts w:ascii="Times New Roman" w:hAnsi="Times New Roman" w:cs="Times New Roman"/>
          <w:b/>
          <w:bCs/>
          <w:sz w:val="24"/>
          <w:szCs w:val="24"/>
        </w:rPr>
        <w:t>IL-1β, IL-6, and TNF-α</w:t>
      </w:r>
      <w:r w:rsidR="00EA559D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065B10" w:rsidRPr="00065B1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65B10">
        <w:rPr>
          <w:rFonts w:ascii="Times New Roman" w:hAnsi="Times New Roman" w:cs="Times New Roman" w:hint="eastAsia"/>
          <w:b/>
          <w:bCs/>
          <w:sz w:val="24"/>
          <w:szCs w:val="24"/>
        </w:rPr>
        <w:t>by ELISA</w:t>
      </w:r>
    </w:p>
    <w:p w14:paraId="73A5E985" w14:textId="7F87B5B2" w:rsidR="00EA559D" w:rsidRPr="002112EC" w:rsidRDefault="00DE48D5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DE48D5">
        <w:rPr>
          <w:rFonts w:ascii="Times New Roman" w:eastAsia="宋体" w:hAnsi="Times New Roman" w:cs="Times New Roman"/>
          <w:sz w:val="24"/>
          <w:szCs w:val="24"/>
        </w:rPr>
        <w:t xml:space="preserve">HCMECs were digested in a 6-well plate, treated to different concentrations (10 and 20 mM) for 2 hours of propionate, and then exposed to ox-LDL (100μg/ml) for 24 hours. </w:t>
      </w:r>
      <w:r w:rsidR="00EA559D" w:rsidRPr="00EA559D">
        <w:rPr>
          <w:rFonts w:ascii="Times New Roman" w:hAnsi="Times New Roman" w:cs="Times New Roman"/>
          <w:sz w:val="24"/>
          <w:szCs w:val="24"/>
        </w:rPr>
        <w:t xml:space="preserve">The supernatant of the HCMECs can be centrifuged (500×g, 5 minutes); 100μl/well supernatant was added to a 96-well ELISA plate and incubated at room temperature for </w:t>
      </w:r>
      <w:r w:rsidR="009F7543">
        <w:rPr>
          <w:rFonts w:ascii="Times New Roman" w:hAnsi="Times New Roman" w:cs="Times New Roman" w:hint="eastAsia"/>
          <w:sz w:val="24"/>
          <w:szCs w:val="24"/>
        </w:rPr>
        <w:t>120</w:t>
      </w:r>
      <w:r w:rsidR="009F7543" w:rsidRPr="009F7543">
        <w:rPr>
          <w:rFonts w:ascii="Times New Roman" w:hAnsi="Times New Roman" w:cs="Times New Roman"/>
          <w:sz w:val="24"/>
          <w:szCs w:val="24"/>
        </w:rPr>
        <w:t xml:space="preserve"> </w:t>
      </w:r>
      <w:r w:rsidR="009F7543" w:rsidRPr="00EA559D">
        <w:rPr>
          <w:rFonts w:ascii="Times New Roman" w:hAnsi="Times New Roman" w:cs="Times New Roman"/>
          <w:sz w:val="24"/>
          <w:szCs w:val="24"/>
        </w:rPr>
        <w:t>minutes</w:t>
      </w:r>
      <w:r w:rsidR="00EA559D" w:rsidRPr="00EA559D">
        <w:rPr>
          <w:rFonts w:ascii="Times New Roman" w:hAnsi="Times New Roman" w:cs="Times New Roman"/>
          <w:sz w:val="24"/>
          <w:szCs w:val="24"/>
        </w:rPr>
        <w:t xml:space="preserve">. Wash the plate three times. 100μl/well Biotinylated antibody was added to the ELISA plate and incubated at room temperature for </w:t>
      </w:r>
      <w:r w:rsidR="009F7543">
        <w:rPr>
          <w:rFonts w:ascii="Times New Roman" w:hAnsi="Times New Roman" w:cs="Times New Roman" w:hint="eastAsia"/>
          <w:sz w:val="24"/>
          <w:szCs w:val="24"/>
        </w:rPr>
        <w:t xml:space="preserve">60 </w:t>
      </w:r>
      <w:r w:rsidR="009F7543" w:rsidRPr="00EA559D">
        <w:rPr>
          <w:rFonts w:ascii="Times New Roman" w:hAnsi="Times New Roman" w:cs="Times New Roman"/>
          <w:sz w:val="24"/>
          <w:szCs w:val="24"/>
        </w:rPr>
        <w:t>minutes</w:t>
      </w:r>
      <w:r w:rsidR="00EA559D" w:rsidRPr="00EA559D">
        <w:rPr>
          <w:rFonts w:ascii="Times New Roman" w:hAnsi="Times New Roman" w:cs="Times New Roman"/>
          <w:sz w:val="24"/>
          <w:szCs w:val="24"/>
        </w:rPr>
        <w:t>. Wash the board three times. 100μl/well streptavidin labeled with horseradish peroxidase was added and incubated at room temperature for 20 minutes in the dark. Wash the board three times. Add TMB  100μl/well and incubate at room temperature for 15 minutes in the dark. Add 50μl/</w:t>
      </w:r>
      <w:r w:rsidR="009F7543">
        <w:rPr>
          <w:rFonts w:ascii="Times New Roman" w:hAnsi="Times New Roman" w:cs="Times New Roman" w:hint="eastAsia"/>
          <w:sz w:val="24"/>
          <w:szCs w:val="24"/>
        </w:rPr>
        <w:t>well</w:t>
      </w:r>
      <w:r w:rsidR="00EA559D" w:rsidRPr="00EA559D">
        <w:rPr>
          <w:rFonts w:ascii="Times New Roman" w:hAnsi="Times New Roman" w:cs="Times New Roman"/>
          <w:sz w:val="24"/>
          <w:szCs w:val="24"/>
        </w:rPr>
        <w:t xml:space="preserve"> termination solution and measure A450 immediately after mixing. The absorbance value and standard curve calculated the concentration of the sample.</w:t>
      </w:r>
    </w:p>
    <w:p w14:paraId="58E73E45" w14:textId="46426355" w:rsidR="00C91EBA" w:rsidRPr="00605406" w:rsidRDefault="00C91EBA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5406">
        <w:rPr>
          <w:rFonts w:ascii="Times New Roman" w:hAnsi="Times New Roman" w:cs="Times New Roman"/>
          <w:b/>
          <w:bCs/>
          <w:sz w:val="24"/>
          <w:szCs w:val="24"/>
        </w:rPr>
        <w:t xml:space="preserve">Determination of ROS </w:t>
      </w:r>
    </w:p>
    <w:p w14:paraId="0C20CB67" w14:textId="26B9E037" w:rsidR="008B74AC" w:rsidRPr="00605406" w:rsidRDefault="00DE48D5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  <w:r w:rsidRPr="00DE48D5">
        <w:rPr>
          <w:rFonts w:ascii="Times New Roman" w:hAnsi="Times New Roman" w:cs="Times New Roman"/>
          <w:sz w:val="24"/>
          <w:szCs w:val="24"/>
        </w:rPr>
        <w:t xml:space="preserve">HCMECs were digested in a 6-well plate, treated to different concentrations (10 and 20 mM) for 2 hours of propionate, and then exposed to ox-LDL (100μg/ml) for 24 hours. Fluorescent probes DCFH-DA (1.5ml/well) was added and incubated at 37℃ for 20 minutes in the dark. Wash the plate three times with a serum-free cell culture medium. To estimate intracellular ROS levels, fluorescence was used for excitation (488 </w:t>
      </w:r>
      <w:proofErr w:type="spellStart"/>
      <w:r w:rsidRPr="00DE48D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DE48D5">
        <w:rPr>
          <w:rFonts w:ascii="Times New Roman" w:hAnsi="Times New Roman" w:cs="Times New Roman"/>
          <w:sz w:val="24"/>
          <w:szCs w:val="24"/>
        </w:rPr>
        <w:t xml:space="preserve">) and emission (519 </w:t>
      </w:r>
      <w:proofErr w:type="spellStart"/>
      <w:r w:rsidRPr="00DE48D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DE48D5">
        <w:rPr>
          <w:rFonts w:ascii="Times New Roman" w:hAnsi="Times New Roman" w:cs="Times New Roman"/>
          <w:sz w:val="24"/>
          <w:szCs w:val="24"/>
        </w:rPr>
        <w:t>) via the confocal microscope (Olympus, Japan).</w:t>
      </w:r>
    </w:p>
    <w:p w14:paraId="47052BF6" w14:textId="77777777" w:rsidR="00C27180" w:rsidRDefault="00140EAB" w:rsidP="000931B1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</w:pPr>
      <w:r w:rsidRPr="000E0D14">
        <w:rPr>
          <w:rFonts w:ascii="Times New Roman" w:eastAsia="宋体" w:hAnsi="Times New Roman" w:cs="Times New Roman"/>
          <w:b/>
          <w:bCs/>
          <w:color w:val="242021"/>
          <w:sz w:val="28"/>
          <w:szCs w:val="28"/>
        </w:rPr>
        <w:lastRenderedPageBreak/>
        <w:t>Figure legends</w:t>
      </w:r>
    </w:p>
    <w:p w14:paraId="326BE1F6" w14:textId="77777777" w:rsidR="00C27180" w:rsidRPr="002112EC" w:rsidRDefault="00495797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112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 S1. The effects of ox-LDL and propionate on HCMECs apoptosis.</w:t>
      </w:r>
      <w:r w:rsidR="00065B10" w:rsidRPr="002112E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6" w:name="_Hlk162991766"/>
    </w:p>
    <w:p w14:paraId="66301F86" w14:textId="7C5DB814" w:rsidR="00843905" w:rsidRPr="003F795F" w:rsidRDefault="006C4FF6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E101A"/>
        </w:rPr>
      </w:pPr>
      <w:r w:rsidRPr="002112EC">
        <w:rPr>
          <w:rFonts w:ascii="Times New Roman" w:hAnsi="Times New Roman" w:cs="Times New Roman"/>
          <w:color w:val="0E101A"/>
          <w:sz w:val="24"/>
          <w:szCs w:val="24"/>
        </w:rPr>
        <w:t>(A) The apoptosis levels of HCMECs were detected by Annexin V-FITC apoptosis analysis after ox-LDL treatment at various concentrations (0, 50, 100, or 150 μg/ml) for 24 hours. (B) The apoptosis levels of HCMECs were detected after exposure to 100 μg/ml ox-LDL at various times (0, 12, 24, or 48 hours). (C) The apoptosis levels of HCMECs were detected after exposure to ox-LDL (100 μg/ml, 24 hours) or/and propionate (10 and 20 mM). The data were expressed as the mean ± SD, n=3. Compared with the control, *P&lt;0.05; **P&lt;0.01. Compared with ox-LDL, #P&lt;0.05; ##P&lt;0.01.</w:t>
      </w:r>
      <w:bookmarkEnd w:id="6"/>
    </w:p>
    <w:p w14:paraId="7F86FD72" w14:textId="77777777" w:rsidR="006C4FF6" w:rsidRDefault="00495797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Chars="100" w:firstLine="241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D5F2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 S</w:t>
      </w:r>
      <w:r w:rsidRPr="008D5F22">
        <w:rPr>
          <w:rFonts w:ascii="Times New Roman" w:hAnsi="Times New Roman" w:cs="Times New Roman" w:hint="eastAsia"/>
          <w:b/>
          <w:bCs/>
        </w:rPr>
        <w:t>2</w:t>
      </w:r>
      <w:r w:rsidRPr="008D5F2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 The impact of propionate on ox-LDL-induced inflammatory and oxidative stress in HCMECs.</w:t>
      </w:r>
      <w:r w:rsidRPr="008D5F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521303EF" w14:textId="2A43CBAD" w:rsidR="00B7143F" w:rsidRPr="008227FF" w:rsidRDefault="006C4FF6" w:rsidP="002112E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5B10">
        <w:rPr>
          <w:rFonts w:ascii="Times New Roman" w:hAnsi="Times New Roman" w:cs="Times New Roman"/>
          <w:color w:val="0E101A"/>
          <w:sz w:val="24"/>
          <w:szCs w:val="24"/>
        </w:rPr>
        <w:t>Cells were treated with different concentrations (10 and 20 mM) of propionate for 2</w:t>
      </w:r>
      <w:r>
        <w:rPr>
          <w:rFonts w:ascii="Times New Roman" w:hAnsi="Times New Roman" w:cs="Times New Roman" w:hint="eastAsia"/>
          <w:color w:val="0E101A"/>
          <w:sz w:val="24"/>
          <w:szCs w:val="24"/>
        </w:rPr>
        <w:t xml:space="preserve"> </w:t>
      </w:r>
      <w:r w:rsidRPr="00065B10">
        <w:rPr>
          <w:rFonts w:ascii="Times New Roman" w:hAnsi="Times New Roman" w:cs="Times New Roman"/>
          <w:color w:val="0E101A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E101A"/>
          <w:sz w:val="24"/>
          <w:szCs w:val="24"/>
        </w:rPr>
        <w:t>ours</w:t>
      </w:r>
      <w:r w:rsidRPr="00065B10">
        <w:rPr>
          <w:rFonts w:ascii="Times New Roman" w:hAnsi="Times New Roman" w:cs="Times New Roman"/>
          <w:color w:val="0E101A"/>
          <w:sz w:val="24"/>
          <w:szCs w:val="24"/>
        </w:rPr>
        <w:t xml:space="preserve"> and then exposed to ox-LDL (100μg/ml</w:t>
      </w:r>
      <w:r>
        <w:rPr>
          <w:rFonts w:ascii="Times New Roman" w:hAnsi="Times New Roman" w:cs="Times New Roman" w:hint="eastAsia"/>
          <w:color w:val="0E101A"/>
          <w:sz w:val="24"/>
          <w:szCs w:val="24"/>
        </w:rPr>
        <w:t>, 24 hours</w:t>
      </w:r>
      <w:r w:rsidRPr="00065B10">
        <w:rPr>
          <w:rFonts w:ascii="Times New Roman" w:hAnsi="Times New Roman" w:cs="Times New Roman"/>
          <w:color w:val="0E101A"/>
          <w:sz w:val="24"/>
          <w:szCs w:val="24"/>
        </w:rPr>
        <w:t>). (A) ELISA detected the concentration of IL-1β and IL-6. (B) ELISA detected the concentration of TNF-α. (C) ROS production in HCMECs. The data were expressed as the mean ± SD, n=3. Compared with the control, *P&lt;0.05; **P&lt;0.01. Compared with ox-LDL, #P&lt;0.05; ##P&lt;0.01.</w:t>
      </w:r>
    </w:p>
    <w:sectPr w:rsidR="00B7143F" w:rsidRPr="008227FF" w:rsidSect="00412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9A8FB2" w14:textId="77777777" w:rsidR="006B74EE" w:rsidRDefault="006B74EE" w:rsidP="0094083F">
      <w:r>
        <w:separator/>
      </w:r>
    </w:p>
  </w:endnote>
  <w:endnote w:type="continuationSeparator" w:id="0">
    <w:p w14:paraId="0002B5EC" w14:textId="77777777" w:rsidR="006B74EE" w:rsidRDefault="006B74EE" w:rsidP="00940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44A44B">
    <w:altName w:val="Cambria"/>
    <w:panose1 w:val="00000000000000000000"/>
    <w:charset w:val="00"/>
    <w:family w:val="roman"/>
    <w:notTrueType/>
    <w:pitch w:val="default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76804C" w14:textId="77777777" w:rsidR="006B74EE" w:rsidRDefault="006B74EE" w:rsidP="0094083F">
      <w:r>
        <w:separator/>
      </w:r>
    </w:p>
  </w:footnote>
  <w:footnote w:type="continuationSeparator" w:id="0">
    <w:p w14:paraId="2476D9A1" w14:textId="77777777" w:rsidR="006B74EE" w:rsidRDefault="006B74EE" w:rsidP="00940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A5"/>
    <w:rsid w:val="0003063E"/>
    <w:rsid w:val="0004213F"/>
    <w:rsid w:val="0005551A"/>
    <w:rsid w:val="00061A97"/>
    <w:rsid w:val="00065B10"/>
    <w:rsid w:val="00075815"/>
    <w:rsid w:val="00087D77"/>
    <w:rsid w:val="00092DDD"/>
    <w:rsid w:val="000931B1"/>
    <w:rsid w:val="000A1CEA"/>
    <w:rsid w:val="000A33E2"/>
    <w:rsid w:val="000B0676"/>
    <w:rsid w:val="000B1BF9"/>
    <w:rsid w:val="000E0E17"/>
    <w:rsid w:val="000E7986"/>
    <w:rsid w:val="00111366"/>
    <w:rsid w:val="00126C3B"/>
    <w:rsid w:val="00140EAB"/>
    <w:rsid w:val="001506F0"/>
    <w:rsid w:val="001606BF"/>
    <w:rsid w:val="00194089"/>
    <w:rsid w:val="001A5736"/>
    <w:rsid w:val="001B2B92"/>
    <w:rsid w:val="001C1338"/>
    <w:rsid w:val="001C44BF"/>
    <w:rsid w:val="001C4CE6"/>
    <w:rsid w:val="001C74CF"/>
    <w:rsid w:val="001D0AE8"/>
    <w:rsid w:val="001D22AF"/>
    <w:rsid w:val="002112EC"/>
    <w:rsid w:val="00216109"/>
    <w:rsid w:val="0023025C"/>
    <w:rsid w:val="00252367"/>
    <w:rsid w:val="002705FB"/>
    <w:rsid w:val="00271FDD"/>
    <w:rsid w:val="002C1E7A"/>
    <w:rsid w:val="002E1819"/>
    <w:rsid w:val="003017A0"/>
    <w:rsid w:val="00311459"/>
    <w:rsid w:val="00325220"/>
    <w:rsid w:val="00326BC2"/>
    <w:rsid w:val="00331C8D"/>
    <w:rsid w:val="0034132F"/>
    <w:rsid w:val="00347EB1"/>
    <w:rsid w:val="003542D7"/>
    <w:rsid w:val="00357499"/>
    <w:rsid w:val="00385CA7"/>
    <w:rsid w:val="003940A6"/>
    <w:rsid w:val="003A32B1"/>
    <w:rsid w:val="003B68E8"/>
    <w:rsid w:val="003D6AA1"/>
    <w:rsid w:val="003F795F"/>
    <w:rsid w:val="003F7A50"/>
    <w:rsid w:val="00402E8F"/>
    <w:rsid w:val="00412675"/>
    <w:rsid w:val="0042243A"/>
    <w:rsid w:val="00426271"/>
    <w:rsid w:val="00445E5F"/>
    <w:rsid w:val="004507A0"/>
    <w:rsid w:val="00451982"/>
    <w:rsid w:val="00456B62"/>
    <w:rsid w:val="00460735"/>
    <w:rsid w:val="004658ED"/>
    <w:rsid w:val="00477AE3"/>
    <w:rsid w:val="00487132"/>
    <w:rsid w:val="004920D6"/>
    <w:rsid w:val="00495797"/>
    <w:rsid w:val="004A05EC"/>
    <w:rsid w:val="004A4128"/>
    <w:rsid w:val="004C6DA9"/>
    <w:rsid w:val="004C7A4D"/>
    <w:rsid w:val="004D2334"/>
    <w:rsid w:val="004E4739"/>
    <w:rsid w:val="004F14F8"/>
    <w:rsid w:val="004F1624"/>
    <w:rsid w:val="005328A2"/>
    <w:rsid w:val="00537E44"/>
    <w:rsid w:val="005417B9"/>
    <w:rsid w:val="00547A5B"/>
    <w:rsid w:val="005832A4"/>
    <w:rsid w:val="005C40B1"/>
    <w:rsid w:val="005D311C"/>
    <w:rsid w:val="005D45C4"/>
    <w:rsid w:val="005E0964"/>
    <w:rsid w:val="005F2799"/>
    <w:rsid w:val="00605406"/>
    <w:rsid w:val="006174E2"/>
    <w:rsid w:val="00623A85"/>
    <w:rsid w:val="0062787D"/>
    <w:rsid w:val="0064474C"/>
    <w:rsid w:val="006478F0"/>
    <w:rsid w:val="0065202C"/>
    <w:rsid w:val="00652CAC"/>
    <w:rsid w:val="0065726C"/>
    <w:rsid w:val="00684A64"/>
    <w:rsid w:val="0069245E"/>
    <w:rsid w:val="006B4A88"/>
    <w:rsid w:val="006B74EE"/>
    <w:rsid w:val="006C37A5"/>
    <w:rsid w:val="006C4FF6"/>
    <w:rsid w:val="006C79AD"/>
    <w:rsid w:val="006D27DE"/>
    <w:rsid w:val="006F0ED5"/>
    <w:rsid w:val="006F4F11"/>
    <w:rsid w:val="00703AB9"/>
    <w:rsid w:val="00705704"/>
    <w:rsid w:val="00712F6E"/>
    <w:rsid w:val="007176A7"/>
    <w:rsid w:val="00737238"/>
    <w:rsid w:val="007477BE"/>
    <w:rsid w:val="00750815"/>
    <w:rsid w:val="00767101"/>
    <w:rsid w:val="00772B5B"/>
    <w:rsid w:val="00773E3B"/>
    <w:rsid w:val="007756C0"/>
    <w:rsid w:val="00776340"/>
    <w:rsid w:val="0079075A"/>
    <w:rsid w:val="00792DBA"/>
    <w:rsid w:val="0079312F"/>
    <w:rsid w:val="007974A9"/>
    <w:rsid w:val="007A17C7"/>
    <w:rsid w:val="007C3DF8"/>
    <w:rsid w:val="007C4D82"/>
    <w:rsid w:val="007C5613"/>
    <w:rsid w:val="007D28C5"/>
    <w:rsid w:val="007E5DE8"/>
    <w:rsid w:val="00822223"/>
    <w:rsid w:val="008227FF"/>
    <w:rsid w:val="00834EC9"/>
    <w:rsid w:val="00841F9E"/>
    <w:rsid w:val="00843905"/>
    <w:rsid w:val="00843E00"/>
    <w:rsid w:val="0085090D"/>
    <w:rsid w:val="00853AF2"/>
    <w:rsid w:val="00894D12"/>
    <w:rsid w:val="008B0EFA"/>
    <w:rsid w:val="008B74AC"/>
    <w:rsid w:val="008C138A"/>
    <w:rsid w:val="008D3898"/>
    <w:rsid w:val="008E7FB9"/>
    <w:rsid w:val="00903CED"/>
    <w:rsid w:val="00910307"/>
    <w:rsid w:val="00915F0B"/>
    <w:rsid w:val="0094083F"/>
    <w:rsid w:val="0097196E"/>
    <w:rsid w:val="00972060"/>
    <w:rsid w:val="00993B9A"/>
    <w:rsid w:val="0099755E"/>
    <w:rsid w:val="009A36AB"/>
    <w:rsid w:val="009A3A50"/>
    <w:rsid w:val="009E5AF8"/>
    <w:rsid w:val="009F7543"/>
    <w:rsid w:val="00A03C16"/>
    <w:rsid w:val="00A16C5E"/>
    <w:rsid w:val="00A501BD"/>
    <w:rsid w:val="00A74BA1"/>
    <w:rsid w:val="00A8285C"/>
    <w:rsid w:val="00A8529A"/>
    <w:rsid w:val="00A95E74"/>
    <w:rsid w:val="00AB19C7"/>
    <w:rsid w:val="00AB769D"/>
    <w:rsid w:val="00AD0EB4"/>
    <w:rsid w:val="00AE1246"/>
    <w:rsid w:val="00B05B42"/>
    <w:rsid w:val="00B2203F"/>
    <w:rsid w:val="00B2324B"/>
    <w:rsid w:val="00B247DA"/>
    <w:rsid w:val="00B26930"/>
    <w:rsid w:val="00B373D4"/>
    <w:rsid w:val="00B527D5"/>
    <w:rsid w:val="00B548BC"/>
    <w:rsid w:val="00B7143F"/>
    <w:rsid w:val="00B73074"/>
    <w:rsid w:val="00B76467"/>
    <w:rsid w:val="00B8409A"/>
    <w:rsid w:val="00BB0FF7"/>
    <w:rsid w:val="00BB3029"/>
    <w:rsid w:val="00BC0E0B"/>
    <w:rsid w:val="00BC138C"/>
    <w:rsid w:val="00BC19A9"/>
    <w:rsid w:val="00BE6149"/>
    <w:rsid w:val="00BE79AB"/>
    <w:rsid w:val="00C10B95"/>
    <w:rsid w:val="00C10DE2"/>
    <w:rsid w:val="00C27180"/>
    <w:rsid w:val="00C31E99"/>
    <w:rsid w:val="00C32C9B"/>
    <w:rsid w:val="00C4303F"/>
    <w:rsid w:val="00C91C1A"/>
    <w:rsid w:val="00C91EBA"/>
    <w:rsid w:val="00CD154E"/>
    <w:rsid w:val="00CE4D52"/>
    <w:rsid w:val="00CF17E5"/>
    <w:rsid w:val="00D1520E"/>
    <w:rsid w:val="00D370DF"/>
    <w:rsid w:val="00D53DE1"/>
    <w:rsid w:val="00D54A29"/>
    <w:rsid w:val="00D63ADA"/>
    <w:rsid w:val="00DE48D5"/>
    <w:rsid w:val="00E02E8C"/>
    <w:rsid w:val="00E2531A"/>
    <w:rsid w:val="00E46150"/>
    <w:rsid w:val="00E643BF"/>
    <w:rsid w:val="00E76F36"/>
    <w:rsid w:val="00E77514"/>
    <w:rsid w:val="00E80960"/>
    <w:rsid w:val="00E82FBF"/>
    <w:rsid w:val="00E93596"/>
    <w:rsid w:val="00E94118"/>
    <w:rsid w:val="00E95211"/>
    <w:rsid w:val="00EA559D"/>
    <w:rsid w:val="00EC0605"/>
    <w:rsid w:val="00EC4F8D"/>
    <w:rsid w:val="00EC5FCB"/>
    <w:rsid w:val="00EE6301"/>
    <w:rsid w:val="00EE6B6D"/>
    <w:rsid w:val="00EF41DA"/>
    <w:rsid w:val="00F338C5"/>
    <w:rsid w:val="00F4108E"/>
    <w:rsid w:val="00F5605F"/>
    <w:rsid w:val="00FA094F"/>
    <w:rsid w:val="00FB3DE4"/>
    <w:rsid w:val="00FB56C2"/>
    <w:rsid w:val="00FD575A"/>
    <w:rsid w:val="00FE61AD"/>
    <w:rsid w:val="00FF1F98"/>
    <w:rsid w:val="00FF2AFF"/>
    <w:rsid w:val="00F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4EA6EA"/>
  <w15:docId w15:val="{E4A9246B-7666-4960-922D-CDB8ACB67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83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A32B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C1E7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8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8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83F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3542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542D7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7C3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3B68E8"/>
    <w:rPr>
      <w:b/>
      <w:bCs/>
    </w:rPr>
  </w:style>
  <w:style w:type="character" w:styleId="a9">
    <w:name w:val="Hyperlink"/>
    <w:basedOn w:val="a0"/>
    <w:uiPriority w:val="99"/>
    <w:semiHidden/>
    <w:unhideWhenUsed/>
    <w:rsid w:val="000B0676"/>
    <w:rPr>
      <w:color w:val="0000FF"/>
      <w:u w:val="single"/>
    </w:rPr>
  </w:style>
  <w:style w:type="paragraph" w:customStyle="1" w:styleId="muitypography-root">
    <w:name w:val="muitypography-root"/>
    <w:basedOn w:val="a"/>
    <w:rsid w:val="006520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A32B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C1E7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Revision"/>
    <w:hidden/>
    <w:uiPriority w:val="99"/>
    <w:semiHidden/>
    <w:rsid w:val="00FB56C2"/>
  </w:style>
  <w:style w:type="paragraph" w:styleId="ab">
    <w:name w:val="Normal (Web)"/>
    <w:basedOn w:val="a"/>
    <w:uiPriority w:val="99"/>
    <w:unhideWhenUsed/>
    <w:rsid w:val="00402E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71">
    <w:name w:val="fontstyle71"/>
    <w:basedOn w:val="a0"/>
    <w:rsid w:val="008E7FB9"/>
    <w:rPr>
      <w:rFonts w:ascii="AdvPS44A44B" w:hAnsi="AdvPS44A44B" w:hint="default"/>
      <w:b w:val="0"/>
      <w:bCs w:val="0"/>
      <w:i w:val="0"/>
      <w:iCs w:val="0"/>
      <w:color w:val="000000"/>
      <w:sz w:val="16"/>
      <w:szCs w:val="16"/>
    </w:rPr>
  </w:style>
  <w:style w:type="character" w:styleId="ac">
    <w:name w:val="Emphasis"/>
    <w:basedOn w:val="a0"/>
    <w:uiPriority w:val="20"/>
    <w:qFormat/>
    <w:rsid w:val="00A852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1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80591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7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53</Words>
  <Characters>6907</Characters>
  <Application>Microsoft Office Word</Application>
  <DocSecurity>0</DocSecurity>
  <Lines>300</Lines>
  <Paragraphs>191</Paragraphs>
  <ScaleCrop>false</ScaleCrop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dan2009@sina.com</dc:creator>
  <cp:keywords/>
  <dc:description/>
  <cp:lastModifiedBy>hongdan2009@sina.com</cp:lastModifiedBy>
  <cp:revision>4</cp:revision>
  <dcterms:created xsi:type="dcterms:W3CDTF">2024-05-17T03:19:00Z</dcterms:created>
  <dcterms:modified xsi:type="dcterms:W3CDTF">2024-05-1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bef93565ce62b6476939b318448a0510461723ac30cbfc8c680cb2eca12de2</vt:lpwstr>
  </property>
</Properties>
</file>